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7E940" w14:textId="77777777" w:rsidR="00212C7F" w:rsidRDefault="00D01F26" w:rsidP="00D01F26">
      <w:pPr>
        <w:pStyle w:val="Heading2"/>
        <w:rPr>
          <w:rStyle w:val="eop"/>
          <w:shd w:val="clear" w:color="auto" w:fill="FFFFFF"/>
        </w:rPr>
      </w:pPr>
      <w:r>
        <w:rPr>
          <w:rStyle w:val="normaltextrun"/>
          <w:b/>
          <w:bCs/>
          <w:shd w:val="clear" w:color="auto" w:fill="FFFFFF"/>
        </w:rPr>
        <w:t>Supplementary material</w:t>
      </w:r>
      <w:r>
        <w:rPr>
          <w:rStyle w:val="eop"/>
          <w:shd w:val="clear" w:color="auto" w:fill="FFFFFF"/>
        </w:rPr>
        <w:t> </w:t>
      </w:r>
    </w:p>
    <w:p w14:paraId="22FC0BE7" w14:textId="069A58EE" w:rsidR="004A6000" w:rsidRDefault="004A6000" w:rsidP="004A6000"/>
    <w:p w14:paraId="71A101E9" w14:textId="4287770B" w:rsidR="008804C0" w:rsidRPr="00C35C01" w:rsidRDefault="008804C0" w:rsidP="00C35C01">
      <w:pPr>
        <w:jc w:val="both"/>
        <w:rPr>
          <w:rFonts w:cstheme="minorHAnsi"/>
        </w:rPr>
      </w:pPr>
      <w:r w:rsidRPr="00D10CF3">
        <w:rPr>
          <w:rFonts w:cstheme="minorHAnsi"/>
          <w:b/>
          <w:bCs/>
        </w:rPr>
        <w:t>Supplementary Table 1:</w:t>
      </w:r>
      <w:r w:rsidRPr="00C35C01">
        <w:rPr>
          <w:rFonts w:cstheme="minorHAnsi"/>
        </w:rPr>
        <w:t xml:space="preserve"> Sensitivity analysis – </w:t>
      </w:r>
      <w:r w:rsidR="00476D47" w:rsidRPr="00C35C01">
        <w:rPr>
          <w:rFonts w:cstheme="minorHAnsi"/>
        </w:rPr>
        <w:t xml:space="preserve">Minimally adjusted regression model </w:t>
      </w:r>
      <w:r w:rsidR="006722F7" w:rsidRPr="00C35C01">
        <w:rPr>
          <w:rFonts w:cstheme="minorHAnsi"/>
        </w:rPr>
        <w:t xml:space="preserve">including all individuals </w:t>
      </w:r>
      <w:r w:rsidR="00EB7BB3" w:rsidRPr="00C35C01">
        <w:rPr>
          <w:rFonts w:cstheme="minorHAnsi"/>
        </w:rPr>
        <w:t>(N = 8808)</w:t>
      </w:r>
      <w:r w:rsidR="00476D47" w:rsidRPr="00C35C01">
        <w:rPr>
          <w:rFonts w:cstheme="minorHAnsi"/>
        </w:rPr>
        <w:t xml:space="preserve"> examining the effect of presence and type of PLEs, reward magnitude and laterality on nucleus accumbens (NAcc) response to reward anticipation</w:t>
      </w:r>
      <w:r w:rsidR="006722F7">
        <w:rPr>
          <w:rFonts w:cstheme="minorHAnsi"/>
        </w:rPr>
        <w:t>.</w:t>
      </w:r>
    </w:p>
    <w:tbl>
      <w:tblPr>
        <w:tblW w:w="7655" w:type="dxa"/>
        <w:jc w:val="center"/>
        <w:tblLook w:val="04A0" w:firstRow="1" w:lastRow="0" w:firstColumn="1" w:lastColumn="0" w:noHBand="0" w:noVBand="1"/>
      </w:tblPr>
      <w:tblGrid>
        <w:gridCol w:w="3915"/>
        <w:gridCol w:w="1125"/>
        <w:gridCol w:w="1481"/>
        <w:gridCol w:w="1134"/>
      </w:tblGrid>
      <w:tr w:rsidR="008804C0" w:rsidRPr="009A58A8" w14:paraId="6F9EDFF8" w14:textId="77777777" w:rsidTr="2DA1FDE2">
        <w:trPr>
          <w:trHeight w:val="300"/>
          <w:jc w:val="center"/>
        </w:trPr>
        <w:tc>
          <w:tcPr>
            <w:tcW w:w="3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346A6" w14:textId="193FFC61" w:rsidR="008804C0" w:rsidRPr="005A02E8" w:rsidRDefault="008804C0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 </w:t>
            </w:r>
            <w:r w:rsidR="00CB0D9E" w:rsidRPr="5B21440F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Predictor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A23A5" w14:textId="77777777" w:rsidR="008804C0" w:rsidRPr="00106584" w:rsidRDefault="008804C0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Estimate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66CDF" w14:textId="77777777" w:rsidR="008804C0" w:rsidRPr="00106584" w:rsidRDefault="008804C0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95% C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B91A2" w14:textId="77777777" w:rsidR="008804C0" w:rsidRPr="00106584" w:rsidRDefault="008804C0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p value</w:t>
            </w:r>
          </w:p>
        </w:tc>
      </w:tr>
      <w:tr w:rsidR="008804C0" w:rsidRPr="009A58A8" w14:paraId="1D214AB0" w14:textId="77777777" w:rsidTr="2DA1FDE2">
        <w:trPr>
          <w:trHeight w:val="300"/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317E" w14:textId="77777777" w:rsidR="008804C0" w:rsidRPr="00EC6B7C" w:rsidRDefault="008804C0" w:rsidP="4FA8E7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Non-distressing PLEs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871D" w14:textId="07BFB1A6" w:rsidR="008804C0" w:rsidRPr="00EC6B7C" w:rsidRDefault="008804C0" w:rsidP="4FA8E7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</w:t>
            </w:r>
            <w:r w:rsidR="004E61B5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434A" w14:textId="78559CE2" w:rsidR="008804C0" w:rsidRPr="00EC6B7C" w:rsidRDefault="008804C0" w:rsidP="4FA8E7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</w:t>
            </w:r>
            <w:r w:rsidR="002953F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</w:t>
            </w: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, 0.01</w:t>
            </w:r>
            <w:r w:rsidR="002953F7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7355" w14:textId="3B66701D" w:rsidR="008804C0" w:rsidRPr="00EC6B7C" w:rsidRDefault="008804C0" w:rsidP="4FA8E7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</w:t>
            </w:r>
            <w:r w:rsidR="003E6AE3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808</w:t>
            </w:r>
          </w:p>
        </w:tc>
      </w:tr>
      <w:tr w:rsidR="008804C0" w:rsidRPr="009A58A8" w14:paraId="6BB235DA" w14:textId="77777777" w:rsidTr="2DA1FDE2">
        <w:trPr>
          <w:trHeight w:val="300"/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0E5E" w14:textId="2DEDD9AC" w:rsidR="008804C0" w:rsidRPr="00EC6B7C" w:rsidRDefault="008804C0" w:rsidP="4FA8E7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istressing PLEs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EA1D" w14:textId="53401EE6" w:rsidR="008804C0" w:rsidRPr="00EC6B7C" w:rsidRDefault="008804C0" w:rsidP="4FA8E7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</w:t>
            </w:r>
            <w:r w:rsidR="009045C5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1</w:t>
            </w:r>
            <w:r w:rsidR="003E6AE3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3CB2" w14:textId="251FDFF7" w:rsidR="008804C0" w:rsidRPr="00EC6B7C" w:rsidRDefault="008804C0" w:rsidP="4FA8E7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</w:t>
            </w:r>
            <w:r w:rsidR="00CB5929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2</w:t>
            </w: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, </w:t>
            </w:r>
            <w:r w:rsidR="00CB5929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</w:t>
            </w: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0</w:t>
            </w:r>
            <w:r w:rsidR="00CB5929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2A58" w14:textId="1ABE8AB9" w:rsidR="008804C0" w:rsidRPr="00EC6B7C" w:rsidRDefault="008804C0" w:rsidP="4FA8E7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</w:t>
            </w:r>
            <w:r w:rsidR="003B7C9B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</w:t>
            </w:r>
            <w:r w:rsidR="003E6AE3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5</w:t>
            </w:r>
          </w:p>
        </w:tc>
      </w:tr>
      <w:tr w:rsidR="008804C0" w:rsidRPr="009A58A8" w14:paraId="3D0BE442" w14:textId="77777777" w:rsidTr="2DA1FDE2">
        <w:trPr>
          <w:trHeight w:val="300"/>
          <w:jc w:val="center"/>
        </w:trPr>
        <w:tc>
          <w:tcPr>
            <w:tcW w:w="3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C8DBC4" w14:textId="77777777" w:rsidR="008804C0" w:rsidRPr="00C03AE3" w:rsidRDefault="008804C0" w:rsidP="4FA8E7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aterality (Right NAcc &gt; Left NAcc)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A3B382" w14:textId="1E14F650" w:rsidR="008804C0" w:rsidRPr="00C03AE3" w:rsidRDefault="008804C0" w:rsidP="4FA8E7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</w:t>
            </w:r>
            <w:r w:rsidR="003E6AE3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2A831B" w14:textId="77777777" w:rsidR="008804C0" w:rsidRPr="00C03AE3" w:rsidRDefault="008804C0" w:rsidP="4FA8E7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5, -0.0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F46677" w14:textId="77777777" w:rsidR="008804C0" w:rsidRPr="00C03AE3" w:rsidRDefault="008804C0" w:rsidP="4FA8E7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&lt;0.001</w:t>
            </w:r>
          </w:p>
        </w:tc>
      </w:tr>
      <w:tr w:rsidR="008804C0" w:rsidRPr="009A58A8" w14:paraId="0A7B957B" w14:textId="77777777" w:rsidTr="2DA1FDE2">
        <w:trPr>
          <w:trHeight w:val="300"/>
          <w:jc w:val="center"/>
        </w:trPr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089BA" w14:textId="323CAEDC" w:rsidR="008804C0" w:rsidRPr="008945B5" w:rsidRDefault="008804C0" w:rsidP="4FA8E7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Reward </w:t>
            </w:r>
            <w:r w:rsidR="0916A0F2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</w:t>
            </w: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gnitude</w:t>
            </w:r>
            <w:r w:rsidR="2FC7FAF0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(</w:t>
            </w:r>
            <w:r w:rsidR="00230B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mall</w:t>
            </w:r>
            <w:r w:rsidR="2FC7FAF0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Reward &gt; </w:t>
            </w:r>
            <w:r w:rsidR="00230B6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arge</w:t>
            </w:r>
            <w:r w:rsidR="2FC7FAF0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Reward)</w:t>
            </w: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05E91" w14:textId="126A4176" w:rsidR="008804C0" w:rsidRPr="008945B5" w:rsidRDefault="00D93C83" w:rsidP="4FA8E7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</w:t>
            </w:r>
            <w:r w:rsidR="008804C0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</w:t>
            </w:r>
            <w:r w:rsidR="003E6AE3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7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8AAC7" w14:textId="554B9870" w:rsidR="008804C0" w:rsidRPr="008945B5" w:rsidRDefault="003E6AE3" w:rsidP="4FA8E7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</w:t>
            </w:r>
            <w:r w:rsidR="008804C0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</w:t>
            </w: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74</w:t>
            </w:r>
            <w:r w:rsidR="00B63477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C86C9" w14:textId="77777777" w:rsidR="008804C0" w:rsidRPr="008945B5" w:rsidRDefault="008804C0" w:rsidP="4FA8E7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&lt;0.001</w:t>
            </w:r>
          </w:p>
        </w:tc>
      </w:tr>
    </w:tbl>
    <w:p w14:paraId="6A5247FF" w14:textId="77777777" w:rsidR="008804C0" w:rsidRDefault="008804C0" w:rsidP="004A6000"/>
    <w:p w14:paraId="3A61539E" w14:textId="697ADAAF" w:rsidR="007C204B" w:rsidRPr="005F2B8D" w:rsidRDefault="002A7F21" w:rsidP="5B21440F">
      <w:r w:rsidRPr="00D10CF3">
        <w:rPr>
          <w:b/>
          <w:bCs/>
        </w:rPr>
        <w:t xml:space="preserve">Supplementary Table </w:t>
      </w:r>
      <w:r w:rsidR="008804C0" w:rsidRPr="00D10CF3">
        <w:rPr>
          <w:b/>
          <w:bCs/>
        </w:rPr>
        <w:t>2</w:t>
      </w:r>
      <w:r w:rsidRPr="00D10CF3">
        <w:rPr>
          <w:b/>
          <w:bCs/>
        </w:rPr>
        <w:t>:</w:t>
      </w:r>
      <w:r w:rsidRPr="5B21440F">
        <w:t xml:space="preserve"> </w:t>
      </w:r>
      <w:r w:rsidR="004528B9" w:rsidRPr="5B21440F">
        <w:t>Sensitivity</w:t>
      </w:r>
      <w:r w:rsidRPr="5B21440F">
        <w:t xml:space="preserve"> analysis –</w:t>
      </w:r>
      <w:r w:rsidR="0027519C" w:rsidRPr="5B21440F">
        <w:t xml:space="preserve"> </w:t>
      </w:r>
      <w:r w:rsidR="00167B0A">
        <w:rPr>
          <w:rFonts w:cstheme="minorHAnsi"/>
        </w:rPr>
        <w:t>Fully</w:t>
      </w:r>
      <w:r w:rsidR="00167B0A" w:rsidRPr="00C35C01">
        <w:rPr>
          <w:rFonts w:cstheme="minorHAnsi"/>
        </w:rPr>
        <w:t xml:space="preserve"> adjusted regression model </w:t>
      </w:r>
      <w:r w:rsidR="006722F7" w:rsidRPr="00C35C01">
        <w:rPr>
          <w:rFonts w:cstheme="minorHAnsi"/>
        </w:rPr>
        <w:t xml:space="preserve">including all individuals </w:t>
      </w:r>
      <w:r w:rsidR="00167B0A" w:rsidRPr="00C35C01">
        <w:rPr>
          <w:rFonts w:cstheme="minorHAnsi"/>
        </w:rPr>
        <w:t>(N = 8808) examining the effect of presence and type of PLEs, reward magnitude and laterality on nucleus accumbens (NAcc) response to reward anticipation</w:t>
      </w:r>
      <w:r w:rsidR="006722F7">
        <w:rPr>
          <w:rFonts w:cstheme="minorHAnsi"/>
        </w:rPr>
        <w:t>.</w:t>
      </w:r>
      <w:r w:rsidR="00167B0A" w:rsidRPr="00C35C01">
        <w:rPr>
          <w:rFonts w:cstheme="minorHAnsi"/>
        </w:rPr>
        <w:t xml:space="preserve"> </w:t>
      </w:r>
    </w:p>
    <w:tbl>
      <w:tblPr>
        <w:tblW w:w="8066" w:type="dxa"/>
        <w:jc w:val="center"/>
        <w:tblLook w:val="04A0" w:firstRow="1" w:lastRow="0" w:firstColumn="1" w:lastColumn="0" w:noHBand="0" w:noVBand="1"/>
      </w:tblPr>
      <w:tblGrid>
        <w:gridCol w:w="4140"/>
        <w:gridCol w:w="1110"/>
        <w:gridCol w:w="1682"/>
        <w:gridCol w:w="1134"/>
      </w:tblGrid>
      <w:tr w:rsidR="00752A11" w:rsidRPr="00752A11" w14:paraId="5353AB5B" w14:textId="77777777" w:rsidTr="2DA1FDE2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19ECD" w14:textId="62205BB5" w:rsidR="00752A11" w:rsidRPr="000855A9" w:rsidRDefault="00CB0D9E" w:rsidP="4FA8E7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Predictor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60678" w14:textId="77777777" w:rsidR="00752A11" w:rsidRPr="000855A9" w:rsidRDefault="00752A11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Estimate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32E4C" w14:textId="77777777" w:rsidR="00752A11" w:rsidRPr="000855A9" w:rsidRDefault="00752A11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95% C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3C119" w14:textId="77777777" w:rsidR="00752A11" w:rsidRPr="000855A9" w:rsidRDefault="00752A11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p value</w:t>
            </w:r>
          </w:p>
        </w:tc>
      </w:tr>
      <w:tr w:rsidR="0077288C" w:rsidRPr="00752A11" w14:paraId="1506F4E4" w14:textId="77777777" w:rsidTr="2DA1FDE2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B685" w14:textId="77777777" w:rsidR="0077288C" w:rsidRPr="00F90CF1" w:rsidRDefault="0077288C" w:rsidP="4FA8E7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Non-distressing PLEs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C69C" w14:textId="6D93A6F8" w:rsidR="0077288C" w:rsidRPr="00F90CF1" w:rsidRDefault="0077288C" w:rsidP="4FA8E7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34A6" w14:textId="7AF2B05F" w:rsidR="0077288C" w:rsidRPr="00F90CF1" w:rsidRDefault="0077288C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hAnsi="Calibri" w:cs="Calibri"/>
                <w:color w:val="000000" w:themeColor="text1"/>
              </w:rPr>
              <w:t>-0.013, 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A662" w14:textId="33BA85D7" w:rsidR="0077288C" w:rsidRPr="00F90CF1" w:rsidRDefault="0077288C" w:rsidP="4FA8E7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8</w:t>
            </w:r>
            <w:r w:rsidR="00643785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</w:t>
            </w:r>
            <w:r w:rsidR="00D45EA5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</w:t>
            </w:r>
          </w:p>
        </w:tc>
      </w:tr>
      <w:tr w:rsidR="0077288C" w:rsidRPr="00752A11" w14:paraId="1FB31ADA" w14:textId="77777777" w:rsidTr="2DA1FDE2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88E6" w14:textId="77777777" w:rsidR="0077288C" w:rsidRPr="00752A11" w:rsidRDefault="0077288C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istressing PLEs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B0A1" w14:textId="2B928A0F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</w:t>
            </w:r>
            <w:r w:rsidR="009D0735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D880" w14:textId="3FEAC058" w:rsidR="0077288C" w:rsidRPr="0003177A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hAnsi="Calibri" w:cs="Calibri"/>
                <w:color w:val="000000" w:themeColor="text1"/>
              </w:rPr>
              <w:t>-0.0184, 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48F7" w14:textId="428B79E2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53</w:t>
            </w:r>
          </w:p>
        </w:tc>
      </w:tr>
      <w:tr w:rsidR="0077288C" w:rsidRPr="00752A11" w14:paraId="05FB998A" w14:textId="77777777" w:rsidTr="2DA1FDE2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E42E" w14:textId="7CF228C0" w:rsidR="0077288C" w:rsidRPr="00752A11" w:rsidRDefault="0077288C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aterality (Right NAcc &gt; Left NAcc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EA7AF" w14:textId="68F8D578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3986D" w14:textId="10E2520C" w:rsidR="0077288C" w:rsidRPr="00C646A2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hAnsi="Calibri" w:cs="Calibri"/>
                <w:color w:val="000000" w:themeColor="text1"/>
              </w:rPr>
              <w:t>-0.0155, -0.0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B5BC0" w14:textId="25A2E673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&lt;0.001</w:t>
            </w:r>
          </w:p>
        </w:tc>
      </w:tr>
      <w:tr w:rsidR="0077288C" w:rsidRPr="00752A11" w14:paraId="617E65F7" w14:textId="77777777" w:rsidTr="2DA1FDE2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DF0F" w14:textId="76A93211" w:rsidR="0077288C" w:rsidRPr="00752A11" w:rsidRDefault="0077288C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eward magnitude </w:t>
            </w:r>
            <w:r w:rsidR="4FD71E3E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(</w:t>
            </w:r>
            <w:r w:rsidR="003F095A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mall</w:t>
            </w:r>
            <w:r w:rsidR="4FD71E3E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Reward &gt; </w:t>
            </w:r>
            <w:r w:rsidR="003F095A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arge</w:t>
            </w:r>
            <w:r w:rsidR="4FD71E3E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Reward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0F54" w14:textId="77777777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7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CAED" w14:textId="1B84B40E" w:rsidR="0077288C" w:rsidRPr="00C21368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hAnsi="Calibri" w:cs="Calibri"/>
                <w:color w:val="000000" w:themeColor="text1"/>
              </w:rPr>
              <w:t>-0.0737, -0.0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D5E5" w14:textId="77777777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&lt;0.001</w:t>
            </w:r>
          </w:p>
        </w:tc>
      </w:tr>
      <w:tr w:rsidR="0077288C" w:rsidRPr="00752A11" w14:paraId="18DCB3F1" w14:textId="77777777" w:rsidTr="2DA1FDE2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A247" w14:textId="77777777" w:rsidR="0077288C" w:rsidRPr="00752A11" w:rsidRDefault="0077288C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ender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46B3" w14:textId="530FEF04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0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10C0" w14:textId="05A5AA89" w:rsidR="0077288C" w:rsidRPr="00D05702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hAnsi="Calibri" w:cs="Calibri"/>
                <w:color w:val="000000" w:themeColor="text1"/>
              </w:rPr>
              <w:t>-0.0057, 0.0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79C8" w14:textId="4E19CFD3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589</w:t>
            </w:r>
          </w:p>
        </w:tc>
      </w:tr>
      <w:tr w:rsidR="0077288C" w:rsidRPr="00752A11" w14:paraId="0B51B300" w14:textId="77777777" w:rsidTr="2DA1FDE2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E690" w14:textId="77777777" w:rsidR="0077288C" w:rsidRPr="00752A11" w:rsidRDefault="0077288C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epressive symptoms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FD20" w14:textId="55C9294D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9428" w14:textId="77E3F28A" w:rsidR="0077288C" w:rsidRPr="00D05702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hAnsi="Calibri" w:cs="Calibri"/>
                <w:color w:val="000000" w:themeColor="text1"/>
              </w:rPr>
              <w:t>-0.0144, 0.0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B314" w14:textId="20EE1174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631</w:t>
            </w:r>
          </w:p>
        </w:tc>
      </w:tr>
      <w:tr w:rsidR="0077288C" w:rsidRPr="00752A11" w14:paraId="659CEC52" w14:textId="77777777" w:rsidTr="2DA1FDE2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CB55" w14:textId="77777777" w:rsidR="0077288C" w:rsidRPr="00752A11" w:rsidRDefault="0077288C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Household income [&lt;50K]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6EE6" w14:textId="3F166E7C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0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1A10" w14:textId="6E967AF4" w:rsidR="0077288C" w:rsidRPr="0098253D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hAnsi="Calibri" w:cs="Calibri"/>
                <w:color w:val="000000" w:themeColor="text1"/>
              </w:rPr>
              <w:t>-0.0092, 0.0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AD9B" w14:textId="64E1B88B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639</w:t>
            </w:r>
          </w:p>
        </w:tc>
      </w:tr>
      <w:tr w:rsidR="0077288C" w:rsidRPr="00752A11" w14:paraId="673A8936" w14:textId="77777777" w:rsidTr="2DA1FDE2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FDE6" w14:textId="77777777" w:rsidR="0077288C" w:rsidRPr="00752A11" w:rsidRDefault="0077288C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Household income [&gt;=50K &amp; &lt;100K]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40E9" w14:textId="177EF090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1B1E" w14:textId="4878D938" w:rsidR="0077288C" w:rsidRPr="0098253D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hAnsi="Calibri" w:cs="Calibri"/>
                <w:color w:val="000000" w:themeColor="text1"/>
              </w:rPr>
              <w:t>-0.0047, 0.0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F3AA" w14:textId="3CCD5A60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305</w:t>
            </w:r>
          </w:p>
        </w:tc>
      </w:tr>
      <w:tr w:rsidR="0077288C" w:rsidRPr="00752A11" w14:paraId="4876CE5B" w14:textId="77777777" w:rsidTr="2DA1FDE2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CF42" w14:textId="77777777" w:rsidR="0077288C" w:rsidRPr="00752A11" w:rsidRDefault="0077288C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arental education - &lt; HS Diploma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ED5F" w14:textId="587310CA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198C" w14:textId="1CF77C31" w:rsidR="0077288C" w:rsidRPr="00383F64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hAnsi="Calibri" w:cs="Calibri"/>
                <w:color w:val="000000" w:themeColor="text1"/>
              </w:rPr>
              <w:t>-0.0396, -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E700" w14:textId="5ACB02C7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46</w:t>
            </w:r>
          </w:p>
        </w:tc>
      </w:tr>
      <w:tr w:rsidR="0077288C" w:rsidRPr="00752A11" w14:paraId="04FCF3E8" w14:textId="77777777" w:rsidTr="2DA1FDE2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4D82" w14:textId="77777777" w:rsidR="0077288C" w:rsidRPr="00752A11" w:rsidRDefault="0077288C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arental education - HS Diploma/GED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1C8A" w14:textId="5A86CDE3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2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A955" w14:textId="658A1D31" w:rsidR="0077288C" w:rsidRPr="00383F64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hAnsi="Calibri" w:cs="Calibri"/>
                <w:color w:val="000000" w:themeColor="text1"/>
              </w:rPr>
              <w:t>-0.0389, -0.0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FB7F" w14:textId="0AA19666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04</w:t>
            </w:r>
          </w:p>
        </w:tc>
      </w:tr>
      <w:tr w:rsidR="0077288C" w:rsidRPr="00752A11" w14:paraId="0B542684" w14:textId="77777777" w:rsidTr="2DA1FDE2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CAAB" w14:textId="77777777" w:rsidR="0077288C" w:rsidRPr="00752A11" w:rsidRDefault="0077288C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arental education - Post Graduate Degree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F595" w14:textId="77777777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51E2" w14:textId="4A40D633" w:rsidR="0077288C" w:rsidRPr="00383F64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hAnsi="Calibri" w:cs="Calibri"/>
                <w:color w:val="000000" w:themeColor="text1"/>
              </w:rPr>
              <w:t>-0.0169, 0.0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3594" w14:textId="238207BB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237</w:t>
            </w:r>
          </w:p>
        </w:tc>
      </w:tr>
      <w:tr w:rsidR="0077288C" w:rsidRPr="00752A11" w14:paraId="464E1612" w14:textId="77777777" w:rsidTr="2DA1FDE2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4ED3" w14:textId="77777777" w:rsidR="0077288C" w:rsidRPr="00752A11" w:rsidRDefault="0077288C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arental education - Some College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C953" w14:textId="5DB9719A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325F" w14:textId="50E776AA" w:rsidR="0077288C" w:rsidRPr="00383F64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hAnsi="Calibri" w:cs="Calibri"/>
                <w:color w:val="000000" w:themeColor="text1"/>
              </w:rPr>
              <w:t>-0.0163, 0.0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2958" w14:textId="0E518FB0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343</w:t>
            </w:r>
          </w:p>
        </w:tc>
      </w:tr>
      <w:tr w:rsidR="0077288C" w:rsidRPr="00752A11" w14:paraId="3FE5189F" w14:textId="77777777" w:rsidTr="2DA1FDE2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891B" w14:textId="77777777" w:rsidR="0077288C" w:rsidRPr="00752A11" w:rsidRDefault="0077288C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ace - Asian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9F1D" w14:textId="21403134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C7E4" w14:textId="1C40F4FA" w:rsidR="0077288C" w:rsidRPr="0044246B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hAnsi="Calibri" w:cs="Calibri"/>
                <w:color w:val="000000" w:themeColor="text1"/>
              </w:rPr>
              <w:t>-0.0313, 0.0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640D" w14:textId="07A37596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723</w:t>
            </w:r>
          </w:p>
        </w:tc>
      </w:tr>
      <w:tr w:rsidR="0077288C" w:rsidRPr="00752A11" w14:paraId="7FED263B" w14:textId="77777777" w:rsidTr="2DA1FDE2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53B1" w14:textId="77777777" w:rsidR="0077288C" w:rsidRPr="00752A11" w:rsidRDefault="0077288C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ace - Black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9587" w14:textId="5FD31C27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</w:t>
            </w:r>
            <w:r w:rsidR="00BA672A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</w:t>
            </w: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28EB" w14:textId="21712017" w:rsidR="0077288C" w:rsidRPr="0044246B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hAnsi="Calibri" w:cs="Calibri"/>
                <w:color w:val="000000" w:themeColor="text1"/>
              </w:rPr>
              <w:t>-0.0128, 0.0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A726" w14:textId="186EFB75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989</w:t>
            </w:r>
          </w:p>
        </w:tc>
      </w:tr>
      <w:tr w:rsidR="0077288C" w:rsidRPr="00752A11" w14:paraId="1D0FCB74" w14:textId="77777777" w:rsidTr="2DA1FDE2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A5EF" w14:textId="77777777" w:rsidR="0077288C" w:rsidRPr="00752A11" w:rsidRDefault="0077288C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ace - Other/Mixed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AF73" w14:textId="7299B3F1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784A" w14:textId="7C9B5DCF" w:rsidR="0077288C" w:rsidRPr="0044246B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hAnsi="Calibri" w:cs="Calibri"/>
                <w:color w:val="000000" w:themeColor="text1"/>
              </w:rPr>
              <w:t>-0.0150, 0.0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7A7C" w14:textId="5648323E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440</w:t>
            </w:r>
          </w:p>
        </w:tc>
      </w:tr>
      <w:tr w:rsidR="0077288C" w:rsidRPr="00752A11" w14:paraId="77A78D42" w14:textId="77777777" w:rsidTr="2DA1FDE2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E3E8" w14:textId="77777777" w:rsidR="0077288C" w:rsidRPr="00752A11" w:rsidRDefault="0077288C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otion 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E8B0" w14:textId="1D43F3C9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47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84A1" w14:textId="6DF9088C" w:rsidR="0077288C" w:rsidRPr="009479BD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hAnsi="Calibri" w:cs="Calibri"/>
                <w:color w:val="000000" w:themeColor="text1"/>
              </w:rPr>
              <w:t>-0.0638, -0.03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D30E" w14:textId="77777777" w:rsidR="0077288C" w:rsidRPr="00752A11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&lt;0.001</w:t>
            </w:r>
          </w:p>
        </w:tc>
      </w:tr>
      <w:tr w:rsidR="0077288C" w:rsidRPr="00752A11" w14:paraId="55F48607" w14:textId="77777777" w:rsidTr="2DA1FDE2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938AB2" w14:textId="21C89503" w:rsidR="0077288C" w:rsidRPr="00927BC6" w:rsidRDefault="0077288C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ubertal development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3CAB6D" w14:textId="14AFE08C" w:rsidR="0077288C" w:rsidRPr="00927BC6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9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89497D" w14:textId="2A2D5030" w:rsidR="0077288C" w:rsidRPr="00A95CC2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hAnsi="Calibri" w:cs="Calibri"/>
                <w:color w:val="000000" w:themeColor="text1"/>
              </w:rPr>
              <w:t>-0.0177, 0.0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D538E4" w14:textId="4217EAFE" w:rsidR="0077288C" w:rsidRPr="00A95CC2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52</w:t>
            </w:r>
          </w:p>
        </w:tc>
      </w:tr>
      <w:tr w:rsidR="0077288C" w:rsidRPr="00752A11" w14:paraId="1C924568" w14:textId="77777777" w:rsidTr="2DA1FDE2">
        <w:trPr>
          <w:trHeight w:val="300"/>
          <w:jc w:val="center"/>
        </w:trPr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A24F3" w14:textId="77777777" w:rsidR="0077288C" w:rsidRPr="00927BC6" w:rsidRDefault="0077288C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iagnosis - schizophrenia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85892" w14:textId="23BCAE65" w:rsidR="0077288C" w:rsidRPr="00927BC6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139</w:t>
            </w:r>
          </w:p>
        </w:tc>
        <w:tc>
          <w:tcPr>
            <w:tcW w:w="16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A87CB" w14:textId="27782016" w:rsidR="0077288C" w:rsidRPr="009479BD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hAnsi="Calibri" w:cs="Calibri"/>
                <w:color w:val="000000" w:themeColor="text1"/>
              </w:rPr>
              <w:t>-0.3491, 0.072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85DC6" w14:textId="3FF253BD" w:rsidR="0077288C" w:rsidRPr="0076027E" w:rsidRDefault="0077288C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197</w:t>
            </w:r>
          </w:p>
        </w:tc>
      </w:tr>
    </w:tbl>
    <w:p w14:paraId="2553F62E" w14:textId="74F0995D" w:rsidR="004A6000" w:rsidRDefault="004A6000" w:rsidP="004A6000"/>
    <w:p w14:paraId="6C9A5AB3" w14:textId="77777777" w:rsidR="0077288C" w:rsidRDefault="0077288C">
      <w:r>
        <w:br w:type="page"/>
      </w:r>
    </w:p>
    <w:p w14:paraId="0ABB6D23" w14:textId="38D232EE" w:rsidR="000C125E" w:rsidRDefault="004E3F7B" w:rsidP="001F2677">
      <w:r w:rsidRPr="00D10CF3">
        <w:rPr>
          <w:b/>
          <w:bCs/>
        </w:rPr>
        <w:lastRenderedPageBreak/>
        <w:t xml:space="preserve">Supplementary Table </w:t>
      </w:r>
      <w:r w:rsidR="00A60447" w:rsidRPr="00D10CF3">
        <w:rPr>
          <w:b/>
          <w:bCs/>
        </w:rPr>
        <w:t>3</w:t>
      </w:r>
      <w:r w:rsidR="001F2677" w:rsidRPr="00D10CF3">
        <w:rPr>
          <w:b/>
          <w:bCs/>
        </w:rPr>
        <w:t>:</w:t>
      </w:r>
      <w:r w:rsidR="001F2677">
        <w:t xml:space="preserve"> </w:t>
      </w:r>
      <w:r w:rsidR="004528B9" w:rsidRPr="006D0733">
        <w:rPr>
          <w:rFonts w:cstheme="minorHAnsi"/>
        </w:rPr>
        <w:t xml:space="preserve">Sensitivity </w:t>
      </w:r>
      <w:r w:rsidR="001F2677" w:rsidRPr="006D0733">
        <w:rPr>
          <w:rFonts w:cstheme="minorHAnsi"/>
        </w:rPr>
        <w:t xml:space="preserve">analysis – </w:t>
      </w:r>
      <w:r w:rsidR="00C05DD4" w:rsidRPr="006D0733">
        <w:rPr>
          <w:rFonts w:cstheme="minorHAnsi"/>
        </w:rPr>
        <w:t xml:space="preserve">Minimally </w:t>
      </w:r>
      <w:r w:rsidR="003C1EBF">
        <w:rPr>
          <w:rFonts w:cstheme="minorHAnsi"/>
        </w:rPr>
        <w:t>adjusted</w:t>
      </w:r>
      <w:r w:rsidR="003C1EBF" w:rsidRPr="006D0733">
        <w:rPr>
          <w:rFonts w:cstheme="minorHAnsi"/>
        </w:rPr>
        <w:t xml:space="preserve"> </w:t>
      </w:r>
      <w:r w:rsidR="00C05DD4" w:rsidRPr="006D0733">
        <w:rPr>
          <w:rFonts w:cstheme="minorHAnsi"/>
        </w:rPr>
        <w:t xml:space="preserve">regression model </w:t>
      </w:r>
      <w:r w:rsidR="00706133">
        <w:rPr>
          <w:rFonts w:cstheme="minorHAnsi"/>
        </w:rPr>
        <w:t xml:space="preserve">including all individuals </w:t>
      </w:r>
      <w:r w:rsidR="00C05DD4" w:rsidRPr="006D0733">
        <w:rPr>
          <w:rFonts w:cstheme="minorHAnsi"/>
        </w:rPr>
        <w:t>(N = 8939) on association between types of PLEs, distress</w:t>
      </w:r>
      <w:r w:rsidR="00526FB0">
        <w:rPr>
          <w:rFonts w:cstheme="minorHAnsi"/>
        </w:rPr>
        <w:t xml:space="preserve"> and </w:t>
      </w:r>
      <w:r w:rsidR="00C05DD4" w:rsidRPr="006D0733">
        <w:rPr>
          <w:rFonts w:cstheme="minorHAnsi"/>
        </w:rPr>
        <w:t>laterality on nucleus accumbens (NAcc) response to reward outcome.</w:t>
      </w:r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3686"/>
        <w:gridCol w:w="1095"/>
        <w:gridCol w:w="1598"/>
        <w:gridCol w:w="1134"/>
      </w:tblGrid>
      <w:tr w:rsidR="000C125E" w:rsidRPr="0043098D" w14:paraId="4AE1D4D4" w14:textId="77777777" w:rsidTr="2DA1FDE2">
        <w:trPr>
          <w:trHeight w:val="300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68040" w14:textId="157CCC4A" w:rsidR="000C125E" w:rsidRPr="00B44ABC" w:rsidRDefault="000C125E" w:rsidP="000C12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 </w:t>
            </w:r>
            <w:r w:rsidR="00CB0D9E" w:rsidRPr="5B21440F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Predictor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2FB5B" w14:textId="77777777" w:rsidR="000C125E" w:rsidRPr="00B44ABC" w:rsidRDefault="000C12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Estimate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19F50" w14:textId="77777777" w:rsidR="000C125E" w:rsidRPr="00B44ABC" w:rsidRDefault="000C12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95% C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97DF4" w14:textId="77777777" w:rsidR="000C125E" w:rsidRPr="00B44ABC" w:rsidRDefault="000C12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p value</w:t>
            </w:r>
          </w:p>
        </w:tc>
      </w:tr>
      <w:tr w:rsidR="00FC5032" w:rsidRPr="0043098D" w14:paraId="7112CB09" w14:textId="77777777" w:rsidTr="2DA1FDE2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BD599" w14:textId="352A8FFD" w:rsidR="00FC5032" w:rsidRPr="00B44ABC" w:rsidRDefault="00FC5032" w:rsidP="00FC50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Non-distressing PLEs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E3C21" w14:textId="753E4BBA" w:rsidR="00FC5032" w:rsidRPr="00B44ABC" w:rsidRDefault="00B44ABC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</w:t>
            </w:r>
            <w:r w:rsidR="004F65B7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0</w:t>
            </w: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586E5" w14:textId="5DE17FF4" w:rsidR="00FC5032" w:rsidRPr="00365847" w:rsidRDefault="00FC503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</w:t>
            </w:r>
            <w:r w:rsidR="00365847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</w:t>
            </w: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, 0.01</w:t>
            </w:r>
            <w:r w:rsidR="00365847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4CEEB" w14:textId="5D4280B4" w:rsidR="00FC5032" w:rsidRPr="00B44ABC" w:rsidRDefault="00FC503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</w:t>
            </w:r>
            <w:r w:rsidR="00B44ABC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999</w:t>
            </w:r>
          </w:p>
        </w:tc>
      </w:tr>
      <w:tr w:rsidR="00FC5032" w:rsidRPr="0043098D" w14:paraId="61D3114A" w14:textId="77777777" w:rsidTr="2DA1FDE2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086F78" w14:textId="267185E4" w:rsidR="00FC5032" w:rsidRPr="009C6EA7" w:rsidRDefault="00FC5032" w:rsidP="00FC50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istressing PLEs 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A94163" w14:textId="331D158A" w:rsidR="00FC5032" w:rsidRPr="009C6EA7" w:rsidRDefault="00FC503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</w:t>
            </w:r>
            <w:r w:rsidR="00B44ABC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3E30EF" w14:textId="157C039D" w:rsidR="00FC5032" w:rsidRPr="00365847" w:rsidRDefault="00FC503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</w:t>
            </w:r>
            <w:r w:rsidR="00365847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</w:t>
            </w: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, 0.00</w:t>
            </w:r>
            <w:r w:rsidR="00365847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E7FC9E" w14:textId="67C2379F" w:rsidR="00FC5032" w:rsidRPr="009C6EA7" w:rsidRDefault="00FC503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</w:t>
            </w:r>
            <w:r w:rsidR="00B44ABC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17</w:t>
            </w:r>
          </w:p>
        </w:tc>
      </w:tr>
      <w:tr w:rsidR="00FC5032" w:rsidRPr="0043098D" w14:paraId="1785C632" w14:textId="77777777" w:rsidTr="2DA1FDE2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EA507" w14:textId="3DB198E1" w:rsidR="00FC5032" w:rsidRPr="009C6EA7" w:rsidRDefault="00FC5032" w:rsidP="00FC50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aterality (Right NAcc &gt; Left NAcc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DD97B" w14:textId="7404AA8A" w:rsidR="00FC5032" w:rsidRPr="009C6EA7" w:rsidRDefault="00FC503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</w:t>
            </w:r>
            <w:r w:rsidR="00103F52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27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D18A8" w14:textId="77777777" w:rsidR="00FC5032" w:rsidRPr="00963BCA" w:rsidRDefault="00FC503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31, -0.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797C2" w14:textId="77777777" w:rsidR="00FC5032" w:rsidRPr="009C6EA7" w:rsidRDefault="00FC503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&lt;0.001</w:t>
            </w:r>
          </w:p>
        </w:tc>
      </w:tr>
    </w:tbl>
    <w:p w14:paraId="69EC7EAF" w14:textId="68F9C311" w:rsidR="003919DD" w:rsidRDefault="003919DD" w:rsidP="008B75BB"/>
    <w:p w14:paraId="0A94E931" w14:textId="5E65D17E" w:rsidR="00B07E24" w:rsidRDefault="00B07E24" w:rsidP="00B07E24">
      <w:r w:rsidRPr="00D10CF3">
        <w:rPr>
          <w:b/>
          <w:bCs/>
        </w:rPr>
        <w:t>Supplementary Table 4:</w:t>
      </w:r>
      <w:r>
        <w:t xml:space="preserve"> </w:t>
      </w:r>
      <w:r w:rsidR="007A6707" w:rsidRPr="006D0733">
        <w:rPr>
          <w:rFonts w:cstheme="minorHAnsi"/>
        </w:rPr>
        <w:t xml:space="preserve">Sensitivity analysis – </w:t>
      </w:r>
      <w:r w:rsidR="007A6707">
        <w:rPr>
          <w:rFonts w:cstheme="minorHAnsi"/>
        </w:rPr>
        <w:t>Fully adjusted</w:t>
      </w:r>
      <w:r w:rsidR="007A6707" w:rsidRPr="006D0733">
        <w:rPr>
          <w:rFonts w:cstheme="minorHAnsi"/>
        </w:rPr>
        <w:t xml:space="preserve"> regression model </w:t>
      </w:r>
      <w:r w:rsidR="00774E26" w:rsidRPr="006D0733">
        <w:rPr>
          <w:rFonts w:cstheme="minorHAnsi"/>
        </w:rPr>
        <w:t xml:space="preserve">including all individuals </w:t>
      </w:r>
      <w:r w:rsidR="007A6707" w:rsidRPr="006D0733">
        <w:rPr>
          <w:rFonts w:cstheme="minorHAnsi"/>
        </w:rPr>
        <w:t>(N = 8939) on association between types of PLEs, distress</w:t>
      </w:r>
      <w:r w:rsidR="00436F26">
        <w:rPr>
          <w:rFonts w:cstheme="minorHAnsi"/>
        </w:rPr>
        <w:t xml:space="preserve"> and </w:t>
      </w:r>
      <w:r w:rsidR="007A6707" w:rsidRPr="006D0733">
        <w:rPr>
          <w:rFonts w:cstheme="minorHAnsi"/>
        </w:rPr>
        <w:t>laterality on nucleus accumbens (NAcc) response to reward outcome.</w:t>
      </w:r>
    </w:p>
    <w:tbl>
      <w:tblPr>
        <w:tblW w:w="8057" w:type="dxa"/>
        <w:jc w:val="center"/>
        <w:tblLook w:val="04A0" w:firstRow="1" w:lastRow="0" w:firstColumn="1" w:lastColumn="0" w:noHBand="0" w:noVBand="1"/>
      </w:tblPr>
      <w:tblGrid>
        <w:gridCol w:w="4230"/>
        <w:gridCol w:w="1065"/>
        <w:gridCol w:w="1628"/>
        <w:gridCol w:w="1134"/>
      </w:tblGrid>
      <w:tr w:rsidR="00B07E24" w:rsidRPr="0043098D" w14:paraId="51DE87EB" w14:textId="77777777" w:rsidTr="2DA1FDE2">
        <w:trPr>
          <w:trHeight w:val="300"/>
          <w:jc w:val="center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2BCB8" w14:textId="6FB5F9B0" w:rsidR="00B07E24" w:rsidRPr="000C125E" w:rsidRDefault="00B07E24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 </w:t>
            </w:r>
            <w:r w:rsidR="00CB0D9E" w:rsidRPr="5B21440F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Predictor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E9000" w14:textId="77777777" w:rsidR="00B07E24" w:rsidRPr="0043098D" w:rsidRDefault="00B07E24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Estimate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70978" w14:textId="77777777" w:rsidR="00B07E24" w:rsidRPr="0043098D" w:rsidRDefault="00B07E24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95% C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326A5" w14:textId="77777777" w:rsidR="00B07E24" w:rsidRPr="0043098D" w:rsidRDefault="00B07E24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p value</w:t>
            </w:r>
          </w:p>
        </w:tc>
      </w:tr>
      <w:tr w:rsidR="00B07E24" w:rsidRPr="0043098D" w14:paraId="294E628A" w14:textId="77777777" w:rsidTr="2DA1FDE2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2580" w14:textId="77777777" w:rsidR="00B07E24" w:rsidRPr="0043098D" w:rsidRDefault="00B07E24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Non-distressing PLEs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88540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CDBB7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6, 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5D1CB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840</w:t>
            </w:r>
          </w:p>
        </w:tc>
      </w:tr>
      <w:tr w:rsidR="00B07E24" w:rsidRPr="0043098D" w14:paraId="06230D5E" w14:textId="77777777" w:rsidTr="2DA1FDE2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72379" w14:textId="77777777" w:rsidR="00B07E24" w:rsidRPr="0043098D" w:rsidRDefault="00B07E24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istressing PLEs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89C8A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A5431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8, 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CB186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230</w:t>
            </w:r>
          </w:p>
        </w:tc>
      </w:tr>
      <w:tr w:rsidR="00B07E24" w:rsidRPr="0043098D" w14:paraId="6F04BCC3" w14:textId="77777777" w:rsidTr="2DA1FDE2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7EA8" w14:textId="77777777" w:rsidR="00B07E24" w:rsidRPr="0043098D" w:rsidRDefault="00B07E24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aterality (Right NAcc &gt; Left NAcc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ACA6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504B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31, -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2DFB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&lt;0.001</w:t>
            </w:r>
          </w:p>
        </w:tc>
      </w:tr>
      <w:tr w:rsidR="00B07E24" w:rsidRPr="0043098D" w14:paraId="6C4C17CE" w14:textId="77777777" w:rsidTr="2DA1FDE2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8917" w14:textId="77777777" w:rsidR="00B07E24" w:rsidRPr="0043098D" w:rsidRDefault="00B07E24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ender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01C3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577A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3, 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C1A9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175</w:t>
            </w:r>
          </w:p>
        </w:tc>
      </w:tr>
      <w:tr w:rsidR="00B07E24" w:rsidRPr="0043098D" w14:paraId="05BF2AB9" w14:textId="77777777" w:rsidTr="2DA1FDE2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2881" w14:textId="77777777" w:rsidR="00B07E24" w:rsidRPr="0043098D" w:rsidRDefault="00B07E24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epressive symptoms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C1A4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962E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01, 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483D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30</w:t>
            </w:r>
          </w:p>
        </w:tc>
      </w:tr>
      <w:tr w:rsidR="00B07E24" w:rsidRPr="0043098D" w14:paraId="346779FB" w14:textId="77777777" w:rsidTr="2DA1FDE2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B787" w14:textId="77777777" w:rsidR="00B07E24" w:rsidRPr="0043098D" w:rsidRDefault="00B07E24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Household income [&lt;50K]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71FC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B65F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6, 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5506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890</w:t>
            </w:r>
          </w:p>
        </w:tc>
      </w:tr>
      <w:tr w:rsidR="00B07E24" w:rsidRPr="0043098D" w14:paraId="5B8B5497" w14:textId="77777777" w:rsidTr="2DA1FDE2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71DF" w14:textId="77777777" w:rsidR="00B07E24" w:rsidRPr="0043098D" w:rsidRDefault="00B07E24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Household income [&gt;=50K &amp; &lt;100K]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29C4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0F10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2, 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82FF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928</w:t>
            </w:r>
          </w:p>
        </w:tc>
      </w:tr>
      <w:tr w:rsidR="00B07E24" w:rsidRPr="0043098D" w14:paraId="2EDAC852" w14:textId="77777777" w:rsidTr="2DA1FDE2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0A89" w14:textId="77777777" w:rsidR="00B07E24" w:rsidRPr="0043098D" w:rsidRDefault="00B07E24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arental education - &lt; HS Diploma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EFE8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4B5B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31, 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C51D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544</w:t>
            </w:r>
          </w:p>
        </w:tc>
      </w:tr>
      <w:tr w:rsidR="00B07E24" w:rsidRPr="0043098D" w14:paraId="3AFA94B5" w14:textId="77777777" w:rsidTr="2DA1FDE2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C304" w14:textId="77777777" w:rsidR="00B07E24" w:rsidRPr="0043098D" w:rsidRDefault="00B07E24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arental education - HS Diploma/GED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2009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B9DC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26, 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F66D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449</w:t>
            </w:r>
          </w:p>
        </w:tc>
      </w:tr>
      <w:tr w:rsidR="00B07E24" w:rsidRPr="0043098D" w14:paraId="780E7F9D" w14:textId="77777777" w:rsidTr="2DA1FDE2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A6D1" w14:textId="77777777" w:rsidR="00B07E24" w:rsidRPr="0043098D" w:rsidRDefault="00B07E24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arental education - Post Graduate Degree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6935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E275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4, 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71ED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893</w:t>
            </w:r>
          </w:p>
        </w:tc>
      </w:tr>
      <w:tr w:rsidR="00B07E24" w:rsidRPr="0043098D" w14:paraId="508A7EF1" w14:textId="77777777" w:rsidTr="2DA1FDE2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A73D" w14:textId="77777777" w:rsidR="00B07E24" w:rsidRPr="0043098D" w:rsidRDefault="00B07E24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arental education - Some College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BD15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9403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4, 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1892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928</w:t>
            </w:r>
          </w:p>
        </w:tc>
      </w:tr>
      <w:tr w:rsidR="00B07E24" w:rsidRPr="0043098D" w14:paraId="34B07306" w14:textId="77777777" w:rsidTr="2DA1FDE2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BE96" w14:textId="77777777" w:rsidR="00B07E24" w:rsidRPr="0043098D" w:rsidRDefault="00B07E24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ace - Asian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74EE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B2CA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8, 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D18A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368</w:t>
            </w:r>
          </w:p>
        </w:tc>
      </w:tr>
      <w:tr w:rsidR="00B07E24" w:rsidRPr="0043098D" w14:paraId="08C0BA00" w14:textId="77777777" w:rsidTr="2DA1FDE2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897D" w14:textId="77777777" w:rsidR="00B07E24" w:rsidRPr="0043098D" w:rsidRDefault="00B07E24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ace - Black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7838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E743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42, -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FD42" w14:textId="13DC572D" w:rsidR="00B07E24" w:rsidRPr="0043098D" w:rsidRDefault="008E1E99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&lt;</w:t>
            </w:r>
            <w:r w:rsidR="00B07E24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01</w:t>
            </w:r>
          </w:p>
        </w:tc>
      </w:tr>
      <w:tr w:rsidR="00B07E24" w:rsidRPr="0043098D" w14:paraId="4B88C88B" w14:textId="77777777" w:rsidTr="2DA1FDE2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507D" w14:textId="77777777" w:rsidR="00B07E24" w:rsidRPr="0043098D" w:rsidRDefault="00B07E24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ace - Other/Mixed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B7FB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F998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9, 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F4CA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330</w:t>
            </w:r>
          </w:p>
        </w:tc>
      </w:tr>
      <w:tr w:rsidR="00B07E24" w:rsidRPr="0043098D" w14:paraId="7873FB00" w14:textId="77777777" w:rsidTr="2DA1FDE2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4A32" w14:textId="77777777" w:rsidR="00B07E24" w:rsidRPr="0043098D" w:rsidRDefault="00B07E24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otion 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47DD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68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D21D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50, 0.08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5A83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&lt;0.001</w:t>
            </w:r>
          </w:p>
        </w:tc>
      </w:tr>
      <w:tr w:rsidR="00B07E24" w:rsidRPr="0043098D" w14:paraId="2F813803" w14:textId="77777777" w:rsidTr="2DA1FDE2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711DAC" w14:textId="77777777" w:rsidR="00B07E24" w:rsidRPr="0043098D" w:rsidRDefault="00B07E24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ubertal development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8C0DE6" w14:textId="577F65BD" w:rsidR="00B07E24" w:rsidRPr="0043098D" w:rsidRDefault="00BA4231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</w:t>
            </w:r>
            <w:r w:rsidR="00E46AC5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</w:t>
            </w: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FE1628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1, 0.0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A4E20F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972</w:t>
            </w:r>
          </w:p>
        </w:tc>
      </w:tr>
      <w:tr w:rsidR="00B07E24" w:rsidRPr="000C125E" w14:paraId="3E5AEE5B" w14:textId="77777777" w:rsidTr="2DA1FDE2">
        <w:trPr>
          <w:trHeight w:val="300"/>
          <w:jc w:val="center"/>
        </w:trPr>
        <w:tc>
          <w:tcPr>
            <w:tcW w:w="4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E878F" w14:textId="77777777" w:rsidR="00B07E24" w:rsidRPr="0043098D" w:rsidRDefault="00B07E24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iagnosis - schizophrenia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342D4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480</w:t>
            </w:r>
          </w:p>
        </w:tc>
        <w:tc>
          <w:tcPr>
            <w:tcW w:w="16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79C9A" w14:textId="77777777" w:rsidR="00B07E24" w:rsidRPr="0043098D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734, -0.22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F94C5" w14:textId="77777777" w:rsidR="00B07E24" w:rsidRPr="00562C0F" w:rsidRDefault="00B07E24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&lt;0.001</w:t>
            </w:r>
          </w:p>
        </w:tc>
      </w:tr>
    </w:tbl>
    <w:p w14:paraId="50BD55E4" w14:textId="77777777" w:rsidR="00B07E24" w:rsidRDefault="00B07E24" w:rsidP="008B75BB"/>
    <w:p w14:paraId="3586677F" w14:textId="16E8F3B9" w:rsidR="008B75BB" w:rsidRPr="008C4FB8" w:rsidRDefault="0077288C" w:rsidP="008B75BB">
      <w:r>
        <w:br w:type="page"/>
      </w:r>
      <w:r w:rsidR="008B75BB" w:rsidRPr="00ED0DB2">
        <w:rPr>
          <w:rFonts w:cstheme="minorHAnsi"/>
          <w:b/>
          <w:bCs/>
        </w:rPr>
        <w:lastRenderedPageBreak/>
        <w:t xml:space="preserve">Supplementary Table </w:t>
      </w:r>
      <w:r w:rsidR="008D6FE7" w:rsidRPr="00ED0DB2">
        <w:rPr>
          <w:rFonts w:cstheme="minorHAnsi"/>
          <w:b/>
          <w:bCs/>
        </w:rPr>
        <w:t>5</w:t>
      </w:r>
      <w:r w:rsidR="008B75BB" w:rsidRPr="00ED0DB2">
        <w:rPr>
          <w:rFonts w:cstheme="minorHAnsi"/>
          <w:b/>
          <w:bCs/>
        </w:rPr>
        <w:t>:</w:t>
      </w:r>
      <w:r w:rsidR="008B75BB" w:rsidRPr="00ED0DB2">
        <w:rPr>
          <w:rFonts w:cstheme="minorHAnsi"/>
        </w:rPr>
        <w:t xml:space="preserve"> </w:t>
      </w:r>
      <w:r w:rsidR="00186AF9" w:rsidRPr="00ED0DB2">
        <w:rPr>
          <w:rFonts w:cstheme="minorHAnsi"/>
        </w:rPr>
        <w:t xml:space="preserve">Minimally adjusted regression model </w:t>
      </w:r>
      <w:r w:rsidR="00C52210" w:rsidRPr="00ED0DB2">
        <w:rPr>
          <w:rFonts w:cstheme="minorHAnsi"/>
        </w:rPr>
        <w:t xml:space="preserve">(N = </w:t>
      </w:r>
      <w:r w:rsidR="005869B0" w:rsidRPr="00ED0DB2">
        <w:rPr>
          <w:rFonts w:cstheme="minorHAnsi"/>
        </w:rPr>
        <w:t>6553</w:t>
      </w:r>
      <w:r w:rsidR="00C52210" w:rsidRPr="00ED0DB2">
        <w:rPr>
          <w:rFonts w:cstheme="minorHAnsi"/>
        </w:rPr>
        <w:t xml:space="preserve">) </w:t>
      </w:r>
      <w:r w:rsidR="001C5719" w:rsidRPr="00ED0DB2">
        <w:rPr>
          <w:rFonts w:cstheme="minorHAnsi"/>
        </w:rPr>
        <w:t>on association between number of PLEs and total distress</w:t>
      </w:r>
      <w:r w:rsidR="00186AF9" w:rsidRPr="00ED0DB2">
        <w:rPr>
          <w:rFonts w:cstheme="minorHAnsi"/>
        </w:rPr>
        <w:t>, reward magnitude and laterality on nucleus accumbens (NAcc) response to reward anticipation.</w:t>
      </w:r>
    </w:p>
    <w:tbl>
      <w:tblPr>
        <w:tblW w:w="7460" w:type="dxa"/>
        <w:jc w:val="center"/>
        <w:tblLook w:val="04A0" w:firstRow="1" w:lastRow="0" w:firstColumn="1" w:lastColumn="0" w:noHBand="0" w:noVBand="1"/>
      </w:tblPr>
      <w:tblGrid>
        <w:gridCol w:w="3915"/>
        <w:gridCol w:w="1140"/>
        <w:gridCol w:w="1608"/>
        <w:gridCol w:w="939"/>
      </w:tblGrid>
      <w:tr w:rsidR="00F25EDF" w:rsidRPr="00D46DF8" w14:paraId="699C6F32" w14:textId="77777777" w:rsidTr="009E7018">
        <w:trPr>
          <w:trHeight w:val="300"/>
          <w:jc w:val="center"/>
        </w:trPr>
        <w:tc>
          <w:tcPr>
            <w:tcW w:w="3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D4C9B" w14:textId="3338C7BB" w:rsidR="00F25EDF" w:rsidRPr="0005233A" w:rsidRDefault="00F25EDF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 </w:t>
            </w:r>
            <w:r w:rsidR="00CB0D9E" w:rsidRPr="5B21440F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Predictor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08523" w14:textId="77777777" w:rsidR="00F25EDF" w:rsidRPr="0005233A" w:rsidRDefault="00F25EDF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Estimate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07DB5" w14:textId="77777777" w:rsidR="00F25EDF" w:rsidRPr="00962A13" w:rsidRDefault="00F25EDF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95% CI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389DB" w14:textId="77777777" w:rsidR="00F25EDF" w:rsidRPr="005C6333" w:rsidRDefault="00F25EDF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p value</w:t>
            </w:r>
          </w:p>
        </w:tc>
      </w:tr>
      <w:tr w:rsidR="00F649B3" w:rsidRPr="00D46DF8" w14:paraId="3EBC7B8F" w14:textId="77777777" w:rsidTr="009E7018">
        <w:trPr>
          <w:trHeight w:val="300"/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CFCBF" w14:textId="1D43D080" w:rsidR="00F649B3" w:rsidRPr="0005233A" w:rsidRDefault="00F649B3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Number of PL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8F5A4" w14:textId="6CDF1721" w:rsidR="00F649B3" w:rsidRPr="0005233A" w:rsidRDefault="005B2F9F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00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46EA5" w14:textId="2D136A0D" w:rsidR="00F649B3" w:rsidRPr="000D5FD4" w:rsidRDefault="00F649B3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</w:t>
            </w:r>
            <w:r w:rsidR="00D75344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6</w:t>
            </w: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, 0.00</w:t>
            </w:r>
            <w:r w:rsidR="00B41D74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57028" w14:textId="64423A77" w:rsidR="00F649B3" w:rsidRPr="00962A13" w:rsidRDefault="00F649B3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</w:t>
            </w:r>
            <w:r w:rsidR="006530C9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8</w:t>
            </w:r>
            <w:r w:rsidR="00330DD9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83</w:t>
            </w:r>
          </w:p>
        </w:tc>
      </w:tr>
      <w:tr w:rsidR="00F649B3" w:rsidRPr="00D46DF8" w14:paraId="4AAABCEE" w14:textId="77777777" w:rsidTr="009E7018">
        <w:trPr>
          <w:trHeight w:val="300"/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CCCC" w14:textId="600389D9" w:rsidR="00F649B3" w:rsidRPr="00962A13" w:rsidRDefault="00F649B3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aterality (Right NAcc &gt; Left NAcc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7CB6" w14:textId="77777777" w:rsidR="00F649B3" w:rsidRPr="00962A13" w:rsidRDefault="00F649B3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1A59" w14:textId="77777777" w:rsidR="00F649B3" w:rsidRPr="000D5FD4" w:rsidRDefault="00F649B3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7, -0.0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A612" w14:textId="55FE2841" w:rsidR="00F649B3" w:rsidRPr="00962A13" w:rsidRDefault="00F649B3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&lt;0.0</w:t>
            </w:r>
            <w:r w:rsidR="00863228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</w:t>
            </w: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1</w:t>
            </w:r>
          </w:p>
        </w:tc>
      </w:tr>
      <w:tr w:rsidR="00F649B3" w:rsidRPr="00D46DF8" w14:paraId="7CC54C34" w14:textId="77777777" w:rsidTr="009E7018">
        <w:trPr>
          <w:trHeight w:val="300"/>
          <w:jc w:val="center"/>
        </w:trPr>
        <w:tc>
          <w:tcPr>
            <w:tcW w:w="3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2F05" w14:textId="77777777" w:rsidR="00F649B3" w:rsidRPr="00F87359" w:rsidRDefault="00F649B3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otal distress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8F96" w14:textId="77777777" w:rsidR="00F649B3" w:rsidRPr="00F87359" w:rsidRDefault="00F649B3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2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2CE2" w14:textId="1D73D966" w:rsidR="00F649B3" w:rsidRPr="00A7135B" w:rsidRDefault="00F649B3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5, 0.00</w:t>
            </w:r>
            <w:r w:rsidR="005B2F9F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2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A734" w14:textId="1F99A76D" w:rsidR="00F649B3" w:rsidRPr="00121D7A" w:rsidRDefault="00F649B3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</w:t>
            </w:r>
            <w:r w:rsidR="00F87359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</w:t>
            </w:r>
            <w:r w:rsidR="00094F73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68</w:t>
            </w:r>
          </w:p>
        </w:tc>
      </w:tr>
      <w:tr w:rsidR="00F649B3" w:rsidRPr="00D46DF8" w14:paraId="2B3420BA" w14:textId="77777777" w:rsidTr="009E7018">
        <w:trPr>
          <w:trHeight w:val="300"/>
          <w:jc w:val="center"/>
        </w:trPr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970AF" w14:textId="0FA83E58" w:rsidR="00F649B3" w:rsidRPr="00C60128" w:rsidRDefault="00F649B3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eward magnitude</w:t>
            </w:r>
            <w:r w:rsidR="471FAC7A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(Large Reward &gt; Small Reward)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4C4E9" w14:textId="28C17063" w:rsidR="00F649B3" w:rsidRPr="00C60128" w:rsidRDefault="00C60128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7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30898" w14:textId="60C11CCC" w:rsidR="00F649B3" w:rsidRPr="00C60128" w:rsidRDefault="00542E41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77, -0.0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D82E9" w14:textId="467A700A" w:rsidR="00F649B3" w:rsidRPr="00C60128" w:rsidRDefault="00C60128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&lt;0.0001</w:t>
            </w:r>
          </w:p>
        </w:tc>
      </w:tr>
    </w:tbl>
    <w:p w14:paraId="264984A9" w14:textId="6517ABD7" w:rsidR="0054666D" w:rsidRPr="00D10CF3" w:rsidRDefault="0054666D" w:rsidP="008B75BB">
      <w:pPr>
        <w:rPr>
          <w:b/>
          <w:bCs/>
        </w:rPr>
      </w:pPr>
    </w:p>
    <w:p w14:paraId="1D48B348" w14:textId="1AC93571" w:rsidR="00185D5E" w:rsidRPr="00ED0DB2" w:rsidRDefault="00185D5E" w:rsidP="00185D5E">
      <w:pPr>
        <w:rPr>
          <w:rFonts w:cstheme="minorHAnsi"/>
        </w:rPr>
      </w:pPr>
      <w:r w:rsidRPr="00ED0DB2">
        <w:rPr>
          <w:rFonts w:cstheme="minorHAnsi"/>
          <w:b/>
          <w:bCs/>
        </w:rPr>
        <w:t>Supplementary Table 6:</w:t>
      </w:r>
      <w:r w:rsidRPr="00ED0DB2">
        <w:rPr>
          <w:rFonts w:cstheme="minorHAnsi"/>
        </w:rPr>
        <w:t xml:space="preserve"> </w:t>
      </w:r>
      <w:r w:rsidR="00747056" w:rsidRPr="00ED0DB2">
        <w:rPr>
          <w:rFonts w:cstheme="minorHAnsi"/>
        </w:rPr>
        <w:t>Fully adjusted regression model (N = 6553) on association between number of PLEs and total distress, reward magnitude and laterality on nucleus accumbens (NAcc) response to reward anticipation.</w:t>
      </w:r>
    </w:p>
    <w:tbl>
      <w:tblPr>
        <w:tblW w:w="7775" w:type="dxa"/>
        <w:jc w:val="center"/>
        <w:tblLook w:val="04A0" w:firstRow="1" w:lastRow="0" w:firstColumn="1" w:lastColumn="0" w:noHBand="0" w:noVBand="1"/>
      </w:tblPr>
      <w:tblGrid>
        <w:gridCol w:w="4230"/>
        <w:gridCol w:w="1000"/>
        <w:gridCol w:w="1606"/>
        <w:gridCol w:w="939"/>
      </w:tblGrid>
      <w:tr w:rsidR="00185D5E" w:rsidRPr="00D46DF8" w14:paraId="3BC66BF6" w14:textId="77777777" w:rsidTr="5B21440F">
        <w:trPr>
          <w:trHeight w:val="300"/>
          <w:jc w:val="center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28C5A" w14:textId="24530EE7" w:rsidR="00185D5E" w:rsidRPr="00F25EDF" w:rsidRDefault="00185D5E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 </w:t>
            </w:r>
            <w:r w:rsidR="00CB0D9E" w:rsidRPr="5B21440F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Predicto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F1F34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Estimate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CE4CF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95% C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2A7A6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p value</w:t>
            </w:r>
          </w:p>
        </w:tc>
      </w:tr>
      <w:tr w:rsidR="00185D5E" w:rsidRPr="00D46DF8" w14:paraId="46CE8CBF" w14:textId="77777777" w:rsidTr="5B21440F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8A258" w14:textId="77777777" w:rsidR="00185D5E" w:rsidRPr="00D46DF8" w:rsidRDefault="00185D5E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Number of PL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8EBFA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0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19FC6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5, 0.0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B537C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718</w:t>
            </w:r>
          </w:p>
        </w:tc>
      </w:tr>
      <w:tr w:rsidR="00185D5E" w:rsidRPr="00D46DF8" w14:paraId="1183F377" w14:textId="77777777" w:rsidTr="5B21440F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46E9" w14:textId="77777777" w:rsidR="00185D5E" w:rsidRPr="00D46DF8" w:rsidRDefault="00185D5E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aterality (Right NAcc &gt; Left NAcc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5C72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485F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7, -0.0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3EE0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&lt;0.001</w:t>
            </w:r>
          </w:p>
        </w:tc>
      </w:tr>
      <w:tr w:rsidR="00185D5E" w:rsidRPr="00D46DF8" w14:paraId="600A3FDB" w14:textId="77777777" w:rsidTr="5B21440F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D8C7" w14:textId="77777777" w:rsidR="00185D5E" w:rsidRPr="00D46DF8" w:rsidRDefault="00185D5E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otal distr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F4C6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4FC3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5, 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9AD2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119</w:t>
            </w:r>
          </w:p>
        </w:tc>
      </w:tr>
      <w:tr w:rsidR="00185D5E" w:rsidRPr="00D46DF8" w14:paraId="618E5DE3" w14:textId="77777777" w:rsidTr="5B21440F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9F09" w14:textId="7CECDF12" w:rsidR="00185D5E" w:rsidRPr="00D46DF8" w:rsidRDefault="00185D5E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eward magnitude</w:t>
            </w:r>
            <w:r w:rsidR="7FC7E35F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(Large Reward &gt; Small Reward)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D404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7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7CB0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77, -0.0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409B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&lt;0.001</w:t>
            </w:r>
          </w:p>
        </w:tc>
      </w:tr>
      <w:tr w:rsidR="00185D5E" w:rsidRPr="00D46DF8" w14:paraId="4FADBE05" w14:textId="77777777" w:rsidTr="5B21440F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B6AA" w14:textId="77777777" w:rsidR="00185D5E" w:rsidRPr="00D46DF8" w:rsidRDefault="00185D5E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ender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7280" w14:textId="5FE1DF6D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0</w:t>
            </w:r>
            <w:r w:rsidR="00AF44C4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</w:t>
            </w: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4AB4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9, 0.0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A9B2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977</w:t>
            </w:r>
          </w:p>
        </w:tc>
      </w:tr>
      <w:tr w:rsidR="00185D5E" w:rsidRPr="00D46DF8" w14:paraId="0287133A" w14:textId="77777777" w:rsidTr="5B21440F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B409" w14:textId="77777777" w:rsidR="00185D5E" w:rsidRPr="00D46DF8" w:rsidRDefault="00185D5E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epressive symptoms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9E88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720B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7, 0.0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D109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727</w:t>
            </w:r>
          </w:p>
        </w:tc>
      </w:tr>
      <w:tr w:rsidR="00185D5E" w:rsidRPr="00D46DF8" w14:paraId="78D02752" w14:textId="77777777" w:rsidTr="5B21440F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3A17" w14:textId="77777777" w:rsidR="00185D5E" w:rsidRPr="00D46DF8" w:rsidRDefault="00185D5E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Household income [&lt;50K]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49AA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F047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5, 0.0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8E76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882</w:t>
            </w:r>
          </w:p>
        </w:tc>
      </w:tr>
      <w:tr w:rsidR="00185D5E" w:rsidRPr="00D46DF8" w14:paraId="69D7AD03" w14:textId="77777777" w:rsidTr="5B21440F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688D" w14:textId="77777777" w:rsidR="00185D5E" w:rsidRPr="00D46DF8" w:rsidRDefault="00185D5E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Household income [&gt;=50K &amp; &lt;100K]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DB7D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2454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2, 0.0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5CCC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842</w:t>
            </w:r>
          </w:p>
        </w:tc>
      </w:tr>
      <w:tr w:rsidR="00185D5E" w:rsidRPr="00D46DF8" w14:paraId="4A0B9394" w14:textId="77777777" w:rsidTr="5B21440F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410E" w14:textId="77777777" w:rsidR="00185D5E" w:rsidRPr="00D46DF8" w:rsidRDefault="00185D5E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arental education - &lt; HS Diploma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7E51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C72A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45, 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52A6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56</w:t>
            </w:r>
          </w:p>
        </w:tc>
      </w:tr>
      <w:tr w:rsidR="00185D5E" w:rsidRPr="00D46DF8" w14:paraId="57804DFC" w14:textId="77777777" w:rsidTr="5B21440F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7679" w14:textId="77777777" w:rsidR="00185D5E" w:rsidRPr="00D46DF8" w:rsidRDefault="00185D5E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arental education - HS Diploma/GED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D468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2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4218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43, -0.0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61EC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08</w:t>
            </w:r>
          </w:p>
        </w:tc>
      </w:tr>
      <w:tr w:rsidR="00185D5E" w:rsidRPr="00D46DF8" w14:paraId="7AA2100E" w14:textId="77777777" w:rsidTr="5B21440F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9FAD" w14:textId="77777777" w:rsidR="00185D5E" w:rsidRPr="00D46DF8" w:rsidRDefault="00185D5E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arental education - Post Graduate Degree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9599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0232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20, 0.0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1C6C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212</w:t>
            </w:r>
          </w:p>
        </w:tc>
      </w:tr>
      <w:tr w:rsidR="00185D5E" w:rsidRPr="00D46DF8" w14:paraId="3515EFD0" w14:textId="77777777" w:rsidTr="5B21440F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EB76" w14:textId="77777777" w:rsidR="00185D5E" w:rsidRPr="00D46DF8" w:rsidRDefault="00185D5E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arental education - Some College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E9CF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58CE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5, 0.0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AFED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777</w:t>
            </w:r>
          </w:p>
        </w:tc>
      </w:tr>
      <w:tr w:rsidR="00185D5E" w:rsidRPr="00D46DF8" w14:paraId="14BE5799" w14:textId="77777777" w:rsidTr="5B21440F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DACD" w14:textId="77777777" w:rsidR="00185D5E" w:rsidRPr="00D46DF8" w:rsidRDefault="00185D5E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ace - Asian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B4F4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2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BD3F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49, 0.0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F419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153</w:t>
            </w:r>
          </w:p>
        </w:tc>
      </w:tr>
      <w:tr w:rsidR="00185D5E" w:rsidRPr="00D46DF8" w14:paraId="4F786D6C" w14:textId="77777777" w:rsidTr="5B21440F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4D70" w14:textId="77777777" w:rsidR="00185D5E" w:rsidRPr="00D46DF8" w:rsidRDefault="00185D5E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ace - Black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BF1D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BE49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7, 0.0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CF03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775</w:t>
            </w:r>
          </w:p>
        </w:tc>
      </w:tr>
      <w:tr w:rsidR="00185D5E" w:rsidRPr="00D46DF8" w14:paraId="74F69E72" w14:textId="77777777" w:rsidTr="5B21440F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9F13" w14:textId="77777777" w:rsidR="00185D5E" w:rsidRPr="00D46DF8" w:rsidRDefault="00185D5E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ace - Other/Mixed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89BF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492A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7, 0.0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B5DC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499</w:t>
            </w:r>
          </w:p>
        </w:tc>
      </w:tr>
      <w:tr w:rsidR="00185D5E" w:rsidRPr="00D46DF8" w14:paraId="21DC6D58" w14:textId="77777777" w:rsidTr="5B21440F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8057" w14:textId="77777777" w:rsidR="00185D5E" w:rsidRPr="00D46DF8" w:rsidRDefault="00185D5E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otion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4613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3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10C8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56, -0.0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A63E" w14:textId="2EA17B0D" w:rsidR="00185D5E" w:rsidRPr="00D46DF8" w:rsidRDefault="004744C0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&lt;</w:t>
            </w:r>
            <w:r w:rsidR="00185D5E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01</w:t>
            </w:r>
          </w:p>
        </w:tc>
      </w:tr>
      <w:tr w:rsidR="00185D5E" w:rsidRPr="00F25EDF" w14:paraId="7FE37E50" w14:textId="77777777" w:rsidTr="5B21440F">
        <w:trPr>
          <w:trHeight w:val="300"/>
          <w:jc w:val="center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5B9420" w14:textId="77777777" w:rsidR="00185D5E" w:rsidRPr="00D46DF8" w:rsidRDefault="00185D5E" w:rsidP="5B214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ubertal developm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E4A37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8221D4" w14:textId="77777777" w:rsidR="00185D5E" w:rsidRPr="00D46DF8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5, 0.0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58B9F9" w14:textId="77777777" w:rsidR="00185D5E" w:rsidRPr="00F25EDF" w:rsidRDefault="00185D5E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404</w:t>
            </w:r>
          </w:p>
        </w:tc>
      </w:tr>
    </w:tbl>
    <w:p w14:paraId="58284E17" w14:textId="77777777" w:rsidR="00185D5E" w:rsidRDefault="00185D5E" w:rsidP="008B75BB"/>
    <w:p w14:paraId="3FB37B3B" w14:textId="77777777" w:rsidR="0077288C" w:rsidRDefault="0077288C" w:rsidP="5B21440F">
      <w:r w:rsidRPr="5B21440F">
        <w:br w:type="page"/>
      </w:r>
    </w:p>
    <w:p w14:paraId="1A612AE0" w14:textId="0E142B95" w:rsidR="00077BB3" w:rsidRPr="006D6EA9" w:rsidRDefault="00157052" w:rsidP="5B21440F">
      <w:r w:rsidRPr="00D10CF3">
        <w:rPr>
          <w:b/>
          <w:bCs/>
        </w:rPr>
        <w:lastRenderedPageBreak/>
        <w:t xml:space="preserve">Supplementary Table </w:t>
      </w:r>
      <w:r w:rsidR="002B5E2B" w:rsidRPr="00D10CF3">
        <w:rPr>
          <w:b/>
          <w:bCs/>
        </w:rPr>
        <w:t>7</w:t>
      </w:r>
      <w:r w:rsidR="00655FA2" w:rsidRPr="00D10CF3">
        <w:rPr>
          <w:b/>
          <w:bCs/>
        </w:rPr>
        <w:t>:</w:t>
      </w:r>
      <w:r w:rsidR="00655FA2" w:rsidRPr="5B21440F">
        <w:t xml:space="preserve"> </w:t>
      </w:r>
      <w:r w:rsidR="00077BB3" w:rsidRPr="00ED0DB2">
        <w:rPr>
          <w:rFonts w:cstheme="minorHAnsi"/>
        </w:rPr>
        <w:t>Minimally adjusted regression model (N = 655</w:t>
      </w:r>
      <w:r w:rsidR="00077BB3">
        <w:rPr>
          <w:rFonts w:cstheme="minorHAnsi"/>
        </w:rPr>
        <w:t>4</w:t>
      </w:r>
      <w:r w:rsidR="00077BB3" w:rsidRPr="00ED0DB2">
        <w:rPr>
          <w:rFonts w:cstheme="minorHAnsi"/>
        </w:rPr>
        <w:t>) on association between number of PLEs</w:t>
      </w:r>
      <w:r w:rsidR="00EE553D">
        <w:rPr>
          <w:rFonts w:cstheme="minorHAnsi"/>
        </w:rPr>
        <w:t xml:space="preserve">, </w:t>
      </w:r>
      <w:r w:rsidR="00077BB3" w:rsidRPr="00ED0DB2">
        <w:rPr>
          <w:rFonts w:cstheme="minorHAnsi"/>
        </w:rPr>
        <w:t>total distress</w:t>
      </w:r>
      <w:r w:rsidR="00EC75FB">
        <w:rPr>
          <w:rFonts w:cstheme="minorHAnsi"/>
        </w:rPr>
        <w:t xml:space="preserve"> </w:t>
      </w:r>
      <w:r w:rsidR="00077BB3" w:rsidRPr="00ED0DB2">
        <w:rPr>
          <w:rFonts w:cstheme="minorHAnsi"/>
        </w:rPr>
        <w:t xml:space="preserve">and laterality on nucleus accumbens (NAcc) response to reward </w:t>
      </w:r>
      <w:r w:rsidR="00CC4C32">
        <w:rPr>
          <w:rFonts w:cstheme="minorHAnsi"/>
        </w:rPr>
        <w:t>outcome</w:t>
      </w:r>
      <w:r w:rsidR="00077BB3" w:rsidRPr="00ED0DB2">
        <w:rPr>
          <w:rFonts w:cstheme="minorHAnsi"/>
        </w:rPr>
        <w:t>.</w:t>
      </w:r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3915"/>
        <w:gridCol w:w="1000"/>
        <w:gridCol w:w="1608"/>
        <w:gridCol w:w="992"/>
      </w:tblGrid>
      <w:tr w:rsidR="00535E32" w:rsidRPr="00D46DF8" w14:paraId="5EC7AC4C" w14:textId="77777777" w:rsidTr="5B21440F">
        <w:trPr>
          <w:trHeight w:val="300"/>
          <w:jc w:val="center"/>
        </w:trPr>
        <w:tc>
          <w:tcPr>
            <w:tcW w:w="3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9E19E" w14:textId="2D4C71C4" w:rsidR="00535E32" w:rsidRPr="0085647B" w:rsidRDefault="00CB0D9E" w:rsidP="00CB0D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Predictor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16D85" w14:textId="77777777" w:rsidR="00535E32" w:rsidRPr="00894301" w:rsidRDefault="00535E32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Estimate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382B9" w14:textId="77777777" w:rsidR="00535E32" w:rsidRPr="00894301" w:rsidRDefault="00535E32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AD345" w14:textId="77777777" w:rsidR="00535E32" w:rsidRPr="00894301" w:rsidRDefault="00535E32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p value</w:t>
            </w:r>
          </w:p>
        </w:tc>
      </w:tr>
      <w:tr w:rsidR="000E2D4F" w:rsidRPr="00D46DF8" w14:paraId="03E16BBC" w14:textId="77777777" w:rsidTr="5B21440F">
        <w:trPr>
          <w:trHeight w:val="300"/>
          <w:jc w:val="center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61418" w14:textId="32ED1165" w:rsidR="000E2D4F" w:rsidRPr="007068D1" w:rsidRDefault="000E2D4F" w:rsidP="000E2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Number of PL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98C6" w14:textId="6E9A216E" w:rsidR="000E2D4F" w:rsidRPr="00977571" w:rsidRDefault="000E2D4F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0</w:t>
            </w:r>
            <w:r w:rsidR="00B41074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AC107" w14:textId="0318326C" w:rsidR="000E2D4F" w:rsidRPr="00977571" w:rsidRDefault="000E2D4F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</w:t>
            </w:r>
            <w:r w:rsidR="004F2950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7</w:t>
            </w: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, 0.00</w:t>
            </w:r>
            <w:r w:rsidR="004F2950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C0AA7" w14:textId="7621EB12" w:rsidR="000E2D4F" w:rsidRPr="007068D1" w:rsidRDefault="000E2D4F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</w:t>
            </w:r>
            <w:r w:rsidR="00B71045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855</w:t>
            </w:r>
          </w:p>
        </w:tc>
      </w:tr>
      <w:tr w:rsidR="000E2D4F" w:rsidRPr="00D46DF8" w14:paraId="6E211B3C" w14:textId="77777777" w:rsidTr="5B21440F">
        <w:trPr>
          <w:trHeight w:val="300"/>
          <w:jc w:val="center"/>
        </w:trPr>
        <w:tc>
          <w:tcPr>
            <w:tcW w:w="3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BC39" w14:textId="6C4BB550" w:rsidR="000E2D4F" w:rsidRPr="00F853CF" w:rsidRDefault="000E2D4F" w:rsidP="000E2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aterality (Right NAcc &gt; Left NAcc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9DAA" w14:textId="77777777" w:rsidR="000E2D4F" w:rsidRPr="00977571" w:rsidRDefault="000E2D4F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25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5D20" w14:textId="77777777" w:rsidR="000E2D4F" w:rsidRPr="00977571" w:rsidRDefault="000E2D4F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30, -0.0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4A5A" w14:textId="77777777" w:rsidR="000E2D4F" w:rsidRPr="00F853CF" w:rsidRDefault="000E2D4F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&lt;0.001</w:t>
            </w:r>
          </w:p>
        </w:tc>
      </w:tr>
      <w:tr w:rsidR="000E2D4F" w:rsidRPr="00D46DF8" w14:paraId="14C3A481" w14:textId="77777777" w:rsidTr="5B21440F">
        <w:trPr>
          <w:trHeight w:val="300"/>
          <w:jc w:val="center"/>
        </w:trPr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0187A" w14:textId="77777777" w:rsidR="000E2D4F" w:rsidRPr="0079673A" w:rsidRDefault="000E2D4F" w:rsidP="000E2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otal distres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7A781" w14:textId="77777777" w:rsidR="000E2D4F" w:rsidRPr="00977571" w:rsidRDefault="000E2D4F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1FFFE" w14:textId="77777777" w:rsidR="000E2D4F" w:rsidRPr="00977571" w:rsidRDefault="000E2D4F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4, 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68C5E" w14:textId="79374465" w:rsidR="000E2D4F" w:rsidRPr="004F2950" w:rsidRDefault="000E2D4F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</w:t>
            </w:r>
            <w:r w:rsidR="0079673A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60</w:t>
            </w:r>
          </w:p>
        </w:tc>
      </w:tr>
    </w:tbl>
    <w:p w14:paraId="4509EC50" w14:textId="62E2996C" w:rsidR="00655FA2" w:rsidRDefault="00655FA2" w:rsidP="008B75BB"/>
    <w:p w14:paraId="5BCAF9D0" w14:textId="012C5CA8" w:rsidR="009F1DC2" w:rsidRPr="006D6EA9" w:rsidRDefault="009F1DC2" w:rsidP="5B21440F">
      <w:r w:rsidRPr="00D10CF3">
        <w:rPr>
          <w:b/>
          <w:bCs/>
        </w:rPr>
        <w:t xml:space="preserve">Supplementary Table </w:t>
      </w:r>
      <w:r w:rsidR="00334440" w:rsidRPr="00D10CF3">
        <w:rPr>
          <w:b/>
          <w:bCs/>
        </w:rPr>
        <w:t>8</w:t>
      </w:r>
      <w:r w:rsidRPr="00D10CF3">
        <w:rPr>
          <w:b/>
          <w:bCs/>
        </w:rPr>
        <w:t>:</w:t>
      </w:r>
      <w:r w:rsidRPr="5B21440F">
        <w:t xml:space="preserve"> </w:t>
      </w:r>
      <w:r w:rsidR="00281B0A">
        <w:rPr>
          <w:rFonts w:cstheme="minorHAnsi"/>
        </w:rPr>
        <w:t>Fully</w:t>
      </w:r>
      <w:r w:rsidR="005467AD" w:rsidRPr="00ED0DB2">
        <w:rPr>
          <w:rFonts w:cstheme="minorHAnsi"/>
        </w:rPr>
        <w:t xml:space="preserve"> adjusted regression model (N = 655</w:t>
      </w:r>
      <w:r w:rsidR="005467AD">
        <w:rPr>
          <w:rFonts w:cstheme="minorHAnsi"/>
        </w:rPr>
        <w:t>4</w:t>
      </w:r>
      <w:r w:rsidR="005467AD" w:rsidRPr="00ED0DB2">
        <w:rPr>
          <w:rFonts w:cstheme="minorHAnsi"/>
        </w:rPr>
        <w:t>) on association between number of PLEs</w:t>
      </w:r>
      <w:r w:rsidR="00255793">
        <w:rPr>
          <w:rFonts w:cstheme="minorHAnsi"/>
        </w:rPr>
        <w:t xml:space="preserve">, </w:t>
      </w:r>
      <w:r w:rsidR="005467AD" w:rsidRPr="00ED0DB2">
        <w:rPr>
          <w:rFonts w:cstheme="minorHAnsi"/>
        </w:rPr>
        <w:t>total distress</w:t>
      </w:r>
      <w:r w:rsidR="005467AD">
        <w:rPr>
          <w:rFonts w:cstheme="minorHAnsi"/>
        </w:rPr>
        <w:t xml:space="preserve"> </w:t>
      </w:r>
      <w:r w:rsidR="005467AD" w:rsidRPr="00ED0DB2">
        <w:rPr>
          <w:rFonts w:cstheme="minorHAnsi"/>
        </w:rPr>
        <w:t xml:space="preserve">and laterality on nucleus accumbens (NAcc) response to reward </w:t>
      </w:r>
      <w:r w:rsidR="005467AD">
        <w:rPr>
          <w:rFonts w:cstheme="minorHAnsi"/>
        </w:rPr>
        <w:t>outcome</w:t>
      </w:r>
      <w:r w:rsidR="005467AD" w:rsidRPr="00ED0DB2">
        <w:rPr>
          <w:rFonts w:cstheme="minorHAnsi"/>
        </w:rPr>
        <w:t>.</w:t>
      </w:r>
    </w:p>
    <w:tbl>
      <w:tblPr>
        <w:tblW w:w="7740" w:type="dxa"/>
        <w:jc w:val="center"/>
        <w:tblLook w:val="04A0" w:firstRow="1" w:lastRow="0" w:firstColumn="1" w:lastColumn="0" w:noHBand="0" w:noVBand="1"/>
      </w:tblPr>
      <w:tblGrid>
        <w:gridCol w:w="4140"/>
        <w:gridCol w:w="1000"/>
        <w:gridCol w:w="1608"/>
        <w:gridCol w:w="992"/>
      </w:tblGrid>
      <w:tr w:rsidR="009F1DC2" w:rsidRPr="009F1DC2" w14:paraId="6BF90348" w14:textId="77777777" w:rsidTr="5B21440F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E7D8D" w14:textId="68B529F1" w:rsidR="009F1DC2" w:rsidRPr="00535E32" w:rsidRDefault="00CB0D9E" w:rsidP="00CB0D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Predicto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34DA9" w14:textId="77777777" w:rsidR="009F1DC2" w:rsidRPr="00894301" w:rsidRDefault="009F1DC2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Estimate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71227" w14:textId="77777777" w:rsidR="009F1DC2" w:rsidRPr="00894301" w:rsidRDefault="009F1DC2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04021" w14:textId="77777777" w:rsidR="009F1DC2" w:rsidRPr="00894301" w:rsidRDefault="009F1DC2" w:rsidP="5B214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en-GB"/>
              </w:rPr>
              <w:t>p value</w:t>
            </w:r>
          </w:p>
        </w:tc>
      </w:tr>
      <w:tr w:rsidR="009F1DC2" w:rsidRPr="009F1DC2" w14:paraId="5829CCEF" w14:textId="77777777" w:rsidTr="5B21440F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FE46E" w14:textId="77777777" w:rsidR="009F1DC2" w:rsidRPr="009F1DC2" w:rsidRDefault="009F1DC2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Number of PL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B32CA" w14:textId="4F04B781" w:rsidR="009F1DC2" w:rsidRPr="009F1DC2" w:rsidRDefault="00367708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</w:t>
            </w:r>
            <w:r w:rsidR="009F1DC2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</w:t>
            </w: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0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85FA0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8, 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95AB6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908</w:t>
            </w:r>
          </w:p>
        </w:tc>
      </w:tr>
      <w:tr w:rsidR="009F1DC2" w:rsidRPr="009F1DC2" w14:paraId="2905C98E" w14:textId="77777777" w:rsidTr="5B21440F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DE57" w14:textId="77777777" w:rsidR="009F1DC2" w:rsidRPr="009F1DC2" w:rsidRDefault="009F1DC2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aterality (Right NAcc &gt; Left NAcc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9091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2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BFCC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30, -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ECFE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&lt;0.001</w:t>
            </w:r>
          </w:p>
        </w:tc>
      </w:tr>
      <w:tr w:rsidR="009F1DC2" w:rsidRPr="009F1DC2" w14:paraId="073E888C" w14:textId="77777777" w:rsidTr="5B21440F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1B09" w14:textId="77777777" w:rsidR="009F1DC2" w:rsidRPr="009F1DC2" w:rsidRDefault="009F1DC2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otal distr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08ED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5213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4, 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84FC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546</w:t>
            </w:r>
          </w:p>
        </w:tc>
      </w:tr>
      <w:tr w:rsidR="009F1DC2" w:rsidRPr="009F1DC2" w14:paraId="1A346AB3" w14:textId="77777777" w:rsidTr="5B21440F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23E7" w14:textId="77777777" w:rsidR="009F1DC2" w:rsidRPr="009F1DC2" w:rsidRDefault="009F1DC2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ender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FB81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0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729B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3, 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8FFB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143</w:t>
            </w:r>
          </w:p>
        </w:tc>
      </w:tr>
      <w:tr w:rsidR="009F1DC2" w:rsidRPr="009F1DC2" w14:paraId="3F6ADEB8" w14:textId="77777777" w:rsidTr="5B21440F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18AF" w14:textId="77777777" w:rsidR="009F1DC2" w:rsidRPr="009F1DC2" w:rsidRDefault="009F1DC2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epressive symptoms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F29A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1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CF8C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7, 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D9EB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255</w:t>
            </w:r>
          </w:p>
        </w:tc>
      </w:tr>
      <w:tr w:rsidR="009F1DC2" w:rsidRPr="009F1DC2" w14:paraId="7E9712A5" w14:textId="77777777" w:rsidTr="5B21440F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043A" w14:textId="77777777" w:rsidR="009F1DC2" w:rsidRPr="009F1DC2" w:rsidRDefault="009F1DC2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Household income [&lt;50K]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CE35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0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9662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5, 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F0E3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806</w:t>
            </w:r>
          </w:p>
        </w:tc>
      </w:tr>
      <w:tr w:rsidR="009F1DC2" w:rsidRPr="009F1DC2" w14:paraId="6BEA6387" w14:textId="77777777" w:rsidTr="5B21440F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5083" w14:textId="77777777" w:rsidR="009F1DC2" w:rsidRPr="009F1DC2" w:rsidRDefault="009F1DC2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Household income [&gt;=50K &amp; &lt;100K]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5BC6" w14:textId="3D84AE14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</w:t>
            </w:r>
            <w:r w:rsidR="00367708"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0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9EE3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3, 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29EF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976</w:t>
            </w:r>
          </w:p>
        </w:tc>
      </w:tr>
      <w:tr w:rsidR="009F1DC2" w:rsidRPr="009F1DC2" w14:paraId="427C6CFF" w14:textId="77777777" w:rsidTr="5B21440F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2A9B" w14:textId="77777777" w:rsidR="009F1DC2" w:rsidRPr="009F1DC2" w:rsidRDefault="009F1DC2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arental education - &lt; HS Diploma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455E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DE71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37, 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9733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492</w:t>
            </w:r>
          </w:p>
        </w:tc>
      </w:tr>
      <w:tr w:rsidR="009F1DC2" w:rsidRPr="009F1DC2" w14:paraId="70A83283" w14:textId="77777777" w:rsidTr="5B21440F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5AF0" w14:textId="77777777" w:rsidR="009F1DC2" w:rsidRPr="009F1DC2" w:rsidRDefault="009F1DC2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arental education - HS Diploma/GED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7D08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7F90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29, 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811D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569</w:t>
            </w:r>
          </w:p>
        </w:tc>
      </w:tr>
      <w:tr w:rsidR="009F1DC2" w:rsidRPr="009F1DC2" w14:paraId="7C67FE17" w14:textId="77777777" w:rsidTr="5B21440F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CAE4" w14:textId="77777777" w:rsidR="009F1DC2" w:rsidRPr="009F1DC2" w:rsidRDefault="009F1DC2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arental education - Post Graduate Degree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7E0C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5786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20, 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55E4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423</w:t>
            </w:r>
          </w:p>
        </w:tc>
      </w:tr>
      <w:tr w:rsidR="009F1DC2" w:rsidRPr="009F1DC2" w14:paraId="0DA85BE4" w14:textId="77777777" w:rsidTr="5B21440F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B8A2" w14:textId="77777777" w:rsidR="009F1DC2" w:rsidRPr="009F1DC2" w:rsidRDefault="009F1DC2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arental education - Some College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F77E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0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720A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7, 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DE9A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803</w:t>
            </w:r>
          </w:p>
        </w:tc>
      </w:tr>
      <w:tr w:rsidR="009F1DC2" w:rsidRPr="009F1DC2" w14:paraId="45179822" w14:textId="77777777" w:rsidTr="5B21440F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F82D" w14:textId="77777777" w:rsidR="009F1DC2" w:rsidRPr="009F1DC2" w:rsidRDefault="009F1DC2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ace - Asian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7F42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2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E78E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3, 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37F5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214</w:t>
            </w:r>
          </w:p>
        </w:tc>
      </w:tr>
      <w:tr w:rsidR="009F1DC2" w:rsidRPr="009F1DC2" w14:paraId="652DE8A1" w14:textId="77777777" w:rsidTr="5B21440F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19EF" w14:textId="77777777" w:rsidR="009F1DC2" w:rsidRPr="009F1DC2" w:rsidRDefault="009F1DC2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ace - Black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A78A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2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1813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43, -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5A8E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08</w:t>
            </w:r>
          </w:p>
        </w:tc>
      </w:tr>
      <w:tr w:rsidR="009F1DC2" w:rsidRPr="009F1DC2" w14:paraId="1A2EB371" w14:textId="77777777" w:rsidTr="5B21440F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49AC" w14:textId="77777777" w:rsidR="009F1DC2" w:rsidRPr="009F1DC2" w:rsidRDefault="009F1DC2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ace - Other/Mixed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1583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2E1D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27, 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DB1C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127</w:t>
            </w:r>
          </w:p>
        </w:tc>
      </w:tr>
      <w:tr w:rsidR="009F1DC2" w:rsidRPr="009F1DC2" w14:paraId="25A09E06" w14:textId="77777777" w:rsidTr="5B21440F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A99B" w14:textId="77777777" w:rsidR="009F1DC2" w:rsidRPr="009F1DC2" w:rsidRDefault="009F1DC2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Motion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5195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7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BCC2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52, 0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5397" w14:textId="7F8B0A91" w:rsidR="009F1DC2" w:rsidRPr="00042F7A" w:rsidRDefault="00230EF9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&lt;0.001</w:t>
            </w:r>
          </w:p>
        </w:tc>
      </w:tr>
      <w:tr w:rsidR="009F1DC2" w:rsidRPr="00535E32" w14:paraId="673C703F" w14:textId="77777777" w:rsidTr="5B21440F">
        <w:trPr>
          <w:trHeight w:val="300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B21AD" w14:textId="77777777" w:rsidR="009F1DC2" w:rsidRPr="009F1DC2" w:rsidRDefault="009F1DC2" w:rsidP="000D1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ubertal developm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A7A6FC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0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E1A25" w14:textId="77777777" w:rsidR="009F1DC2" w:rsidRP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-0.011, 0.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FDB602" w14:textId="77777777" w:rsidR="009F1DC2" w:rsidRDefault="009F1DC2" w:rsidP="007728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5B21440F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808</w:t>
            </w:r>
          </w:p>
        </w:tc>
      </w:tr>
    </w:tbl>
    <w:p w14:paraId="2A24AB43" w14:textId="77777777" w:rsidR="009F1DC2" w:rsidRDefault="009F1DC2" w:rsidP="008B75BB"/>
    <w:p w14:paraId="5A48472F" w14:textId="1AAAAC73" w:rsidR="00B54576" w:rsidRDefault="00AA4576" w:rsidP="003528F7">
      <w:r w:rsidRPr="00D10CF3">
        <w:rPr>
          <w:b/>
          <w:bCs/>
        </w:rPr>
        <w:t>Supplementary Table 9:</w:t>
      </w:r>
      <w:r w:rsidRPr="5B21440F">
        <w:t xml:space="preserve"> </w:t>
      </w:r>
      <w:r w:rsidR="00B54576" w:rsidRPr="00C35C01">
        <w:rPr>
          <w:rFonts w:cstheme="minorHAnsi"/>
        </w:rPr>
        <w:t xml:space="preserve">Minimally adjusted regression model including </w:t>
      </w:r>
      <w:r w:rsidR="000A75D4">
        <w:rPr>
          <w:rFonts w:cstheme="minorHAnsi"/>
        </w:rPr>
        <w:t>only</w:t>
      </w:r>
      <w:r w:rsidR="00B54576" w:rsidRPr="00C35C01">
        <w:rPr>
          <w:rFonts w:cstheme="minorHAnsi"/>
        </w:rPr>
        <w:t xml:space="preserve"> individuals </w:t>
      </w:r>
      <w:r w:rsidR="008A6176">
        <w:rPr>
          <w:rFonts w:cstheme="minorHAnsi"/>
        </w:rPr>
        <w:t xml:space="preserve">with a psychiatric diagnosis </w:t>
      </w:r>
      <w:r w:rsidR="00B54576" w:rsidRPr="00C35C01">
        <w:rPr>
          <w:rFonts w:cstheme="minorHAnsi"/>
        </w:rPr>
        <w:t xml:space="preserve">(N = </w:t>
      </w:r>
      <w:r w:rsidR="008A6176">
        <w:rPr>
          <w:rFonts w:cstheme="minorHAnsi"/>
        </w:rPr>
        <w:t>1325</w:t>
      </w:r>
      <w:r w:rsidR="00B54576" w:rsidRPr="00C35C01">
        <w:rPr>
          <w:rFonts w:cstheme="minorHAnsi"/>
        </w:rPr>
        <w:t>) examining the effect of presence and type of PLEs, reward magnitude and laterality on nucleus accumbens (NAcc) response to reward anticipation</w:t>
      </w:r>
      <w:r w:rsidR="00B54576">
        <w:rPr>
          <w:rFonts w:cstheme="minorHAnsi"/>
        </w:rPr>
        <w:t>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4920"/>
        <w:gridCol w:w="1000"/>
        <w:gridCol w:w="1877"/>
        <w:gridCol w:w="1134"/>
      </w:tblGrid>
      <w:tr w:rsidR="00E92F6A" w:rsidRPr="00E92F6A" w14:paraId="0FACB197" w14:textId="77777777" w:rsidTr="00594E35">
        <w:trPr>
          <w:trHeight w:val="300"/>
        </w:trPr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0E442" w14:textId="77777777" w:rsidR="00E92F6A" w:rsidRPr="00E92F6A" w:rsidRDefault="00E92F6A" w:rsidP="00E92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2F6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Pr="00E92F6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redicto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1B148" w14:textId="77777777" w:rsidR="00E92F6A" w:rsidRPr="00E92F6A" w:rsidRDefault="00E92F6A" w:rsidP="00594E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92F6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timate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B1A47" w14:textId="77777777" w:rsidR="00E92F6A" w:rsidRPr="00E92F6A" w:rsidRDefault="00E92F6A" w:rsidP="0080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92F6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95% C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C1134" w14:textId="77777777" w:rsidR="00E92F6A" w:rsidRPr="00E92F6A" w:rsidRDefault="00E92F6A" w:rsidP="00594E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92F6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 value</w:t>
            </w:r>
          </w:p>
        </w:tc>
      </w:tr>
      <w:tr w:rsidR="00E92F6A" w:rsidRPr="00E92F6A" w14:paraId="7080A054" w14:textId="77777777" w:rsidTr="00594E35">
        <w:trPr>
          <w:trHeight w:val="30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9C16" w14:textId="77777777" w:rsidR="00E92F6A" w:rsidRPr="00E92F6A" w:rsidRDefault="00E92F6A" w:rsidP="00E92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2F6A">
              <w:rPr>
                <w:rFonts w:ascii="Calibri" w:eastAsia="Times New Roman" w:hAnsi="Calibri" w:cs="Calibri"/>
                <w:color w:val="000000"/>
                <w:lang w:eastAsia="en-GB"/>
              </w:rPr>
              <w:t>Non-distressing PLEs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E01C" w14:textId="77777777" w:rsidR="00E92F6A" w:rsidRPr="00E92F6A" w:rsidRDefault="00E92F6A" w:rsidP="00E92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2F6A">
              <w:rPr>
                <w:rFonts w:ascii="Calibri" w:eastAsia="Times New Roman" w:hAnsi="Calibri" w:cs="Calibri"/>
                <w:color w:val="000000"/>
                <w:lang w:eastAsia="en-GB"/>
              </w:rPr>
              <w:t>-0.01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4174" w14:textId="77777777" w:rsidR="00E92F6A" w:rsidRPr="00E92F6A" w:rsidRDefault="00E92F6A" w:rsidP="00E92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2F6A">
              <w:rPr>
                <w:rFonts w:ascii="Calibri" w:eastAsia="Times New Roman" w:hAnsi="Calibri" w:cs="Calibri"/>
                <w:color w:val="000000"/>
                <w:lang w:eastAsia="en-GB"/>
              </w:rPr>
              <w:t>-0.042, 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CA39" w14:textId="77777777" w:rsidR="00E92F6A" w:rsidRPr="00E92F6A" w:rsidRDefault="00E92F6A" w:rsidP="00E92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2F6A">
              <w:rPr>
                <w:rFonts w:ascii="Calibri" w:eastAsia="Times New Roman" w:hAnsi="Calibri" w:cs="Calibri"/>
                <w:color w:val="000000"/>
                <w:lang w:eastAsia="en-GB"/>
              </w:rPr>
              <w:t>0.487</w:t>
            </w:r>
          </w:p>
        </w:tc>
      </w:tr>
      <w:tr w:rsidR="00E92F6A" w:rsidRPr="00E92F6A" w14:paraId="59D70A12" w14:textId="77777777" w:rsidTr="00594E35">
        <w:trPr>
          <w:trHeight w:val="30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BC7E" w14:textId="77777777" w:rsidR="00E92F6A" w:rsidRPr="00E92F6A" w:rsidRDefault="00E92F6A" w:rsidP="00E92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2F6A">
              <w:rPr>
                <w:rFonts w:ascii="Calibri" w:eastAsia="Times New Roman" w:hAnsi="Calibri" w:cs="Calibri"/>
                <w:color w:val="000000"/>
                <w:lang w:eastAsia="en-GB"/>
              </w:rPr>
              <w:t>Distressing PLEs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D88E" w14:textId="77777777" w:rsidR="00E92F6A" w:rsidRPr="00E92F6A" w:rsidRDefault="00E92F6A" w:rsidP="00E92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2F6A">
              <w:rPr>
                <w:rFonts w:ascii="Calibri" w:eastAsia="Times New Roman" w:hAnsi="Calibri" w:cs="Calibri"/>
                <w:color w:val="000000"/>
                <w:lang w:eastAsia="en-GB"/>
              </w:rPr>
              <w:t>-0.03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B4EC" w14:textId="77777777" w:rsidR="00E92F6A" w:rsidRPr="00E92F6A" w:rsidRDefault="00E92F6A" w:rsidP="00E92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2F6A">
              <w:rPr>
                <w:rFonts w:ascii="Calibri" w:eastAsia="Times New Roman" w:hAnsi="Calibri" w:cs="Calibri"/>
                <w:color w:val="000000"/>
                <w:lang w:eastAsia="en-GB"/>
              </w:rPr>
              <w:t>-0.055, -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ACF5" w14:textId="77777777" w:rsidR="00E92F6A" w:rsidRPr="00E92F6A" w:rsidRDefault="00E92F6A" w:rsidP="00E92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2F6A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E92F6A" w:rsidRPr="00E92F6A" w14:paraId="12E9D8E7" w14:textId="77777777" w:rsidTr="00594E35">
        <w:trPr>
          <w:trHeight w:val="300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30ED" w14:textId="77777777" w:rsidR="00E92F6A" w:rsidRPr="00E92F6A" w:rsidRDefault="00E92F6A" w:rsidP="00E92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2F6A">
              <w:rPr>
                <w:rFonts w:ascii="Calibri" w:eastAsia="Times New Roman" w:hAnsi="Calibri" w:cs="Calibri"/>
                <w:color w:val="000000"/>
                <w:lang w:eastAsia="en-GB"/>
              </w:rPr>
              <w:t>Laterality (Right NAcc &gt; Left NAcc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CC84" w14:textId="77777777" w:rsidR="00E92F6A" w:rsidRPr="00E92F6A" w:rsidRDefault="00E92F6A" w:rsidP="00E92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2F6A">
              <w:rPr>
                <w:rFonts w:ascii="Calibri" w:eastAsia="Times New Roman" w:hAnsi="Calibri" w:cs="Calibri"/>
                <w:color w:val="000000"/>
                <w:lang w:eastAsia="en-GB"/>
              </w:rPr>
              <w:t>-0.01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A451" w14:textId="77777777" w:rsidR="00E92F6A" w:rsidRPr="00E92F6A" w:rsidRDefault="00E92F6A" w:rsidP="00E92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2F6A">
              <w:rPr>
                <w:rFonts w:ascii="Calibri" w:eastAsia="Times New Roman" w:hAnsi="Calibri" w:cs="Calibri"/>
                <w:color w:val="000000"/>
                <w:lang w:eastAsia="en-GB"/>
              </w:rPr>
              <w:t>-0.029, -4.3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9264" w14:textId="77777777" w:rsidR="00E92F6A" w:rsidRPr="00E92F6A" w:rsidRDefault="00E92F6A" w:rsidP="00E92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2F6A">
              <w:rPr>
                <w:rFonts w:ascii="Calibri" w:eastAsia="Times New Roman" w:hAnsi="Calibri" w:cs="Calibri"/>
                <w:color w:val="000000"/>
                <w:lang w:eastAsia="en-GB"/>
              </w:rPr>
              <w:t>0.049</w:t>
            </w:r>
          </w:p>
        </w:tc>
      </w:tr>
      <w:tr w:rsidR="00E92F6A" w:rsidRPr="00E92F6A" w14:paraId="79FAB709" w14:textId="77777777" w:rsidTr="00594E35">
        <w:trPr>
          <w:trHeight w:val="300"/>
        </w:trPr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2CFD7" w14:textId="77777777" w:rsidR="00E92F6A" w:rsidRPr="00E92F6A" w:rsidRDefault="00E92F6A" w:rsidP="00E92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2F6A">
              <w:rPr>
                <w:rFonts w:ascii="Calibri" w:eastAsia="Times New Roman" w:hAnsi="Calibri" w:cs="Calibri"/>
                <w:color w:val="000000"/>
                <w:lang w:eastAsia="en-GB"/>
              </w:rPr>
              <w:t>Reward Magnitude (Large Reward &gt; Small Reward)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5C2E3E" w14:textId="77777777" w:rsidR="00E92F6A" w:rsidRPr="00E92F6A" w:rsidRDefault="00E92F6A" w:rsidP="00E92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2F6A">
              <w:rPr>
                <w:rFonts w:ascii="Calibri" w:eastAsia="Times New Roman" w:hAnsi="Calibri" w:cs="Calibri"/>
                <w:color w:val="000000"/>
                <w:lang w:eastAsia="en-GB"/>
              </w:rPr>
              <w:t>0.054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6D0C5" w14:textId="77777777" w:rsidR="00E92F6A" w:rsidRPr="00E92F6A" w:rsidRDefault="00E92F6A" w:rsidP="00E92F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2F6A">
              <w:rPr>
                <w:rFonts w:ascii="Calibri" w:eastAsia="Times New Roman" w:hAnsi="Calibri" w:cs="Calibri"/>
                <w:color w:val="000000"/>
                <w:lang w:eastAsia="en-GB"/>
              </w:rPr>
              <w:t>0.044, 0.0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640403" w14:textId="77777777" w:rsidR="00E92F6A" w:rsidRPr="00E92F6A" w:rsidRDefault="00E92F6A" w:rsidP="00E92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2F6A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</w:tbl>
    <w:p w14:paraId="2846F900" w14:textId="1320BA6D" w:rsidR="00E92F6A" w:rsidRDefault="00E92F6A" w:rsidP="003528F7"/>
    <w:p w14:paraId="699CB2D3" w14:textId="3B853094" w:rsidR="00C349A5" w:rsidRDefault="00C349A5" w:rsidP="003528F7"/>
    <w:p w14:paraId="7FA57521" w14:textId="098B6B40" w:rsidR="00C349A5" w:rsidRDefault="00C349A5" w:rsidP="003528F7"/>
    <w:p w14:paraId="45F4F7F4" w14:textId="77777777" w:rsidR="00C349A5" w:rsidRDefault="00C349A5" w:rsidP="003528F7"/>
    <w:p w14:paraId="3DA49058" w14:textId="47911498" w:rsidR="00EF2008" w:rsidRDefault="00222A73" w:rsidP="00EF2008">
      <w:r w:rsidRPr="00D10CF3">
        <w:rPr>
          <w:b/>
          <w:bCs/>
        </w:rPr>
        <w:lastRenderedPageBreak/>
        <w:t>Supplementary Table 10:</w:t>
      </w:r>
      <w:r w:rsidRPr="5B21440F">
        <w:t xml:space="preserve"> </w:t>
      </w:r>
      <w:r w:rsidR="00750AA2" w:rsidRPr="00C35C01">
        <w:rPr>
          <w:rFonts w:cstheme="minorHAnsi"/>
        </w:rPr>
        <w:t xml:space="preserve">Minimally adjusted regression model including </w:t>
      </w:r>
      <w:r w:rsidR="00750AA2">
        <w:rPr>
          <w:rFonts w:cstheme="minorHAnsi"/>
        </w:rPr>
        <w:t>only</w:t>
      </w:r>
      <w:r w:rsidR="00750AA2" w:rsidRPr="00C35C01">
        <w:rPr>
          <w:rFonts w:cstheme="minorHAnsi"/>
        </w:rPr>
        <w:t xml:space="preserve"> individuals </w:t>
      </w:r>
      <w:r w:rsidR="00750AA2">
        <w:rPr>
          <w:rFonts w:cstheme="minorHAnsi"/>
        </w:rPr>
        <w:t xml:space="preserve">with a psychiatric diagnosis </w:t>
      </w:r>
      <w:r w:rsidR="00750AA2" w:rsidRPr="00C35C01">
        <w:rPr>
          <w:rFonts w:cstheme="minorHAnsi"/>
        </w:rPr>
        <w:t xml:space="preserve">(N = </w:t>
      </w:r>
      <w:r w:rsidR="00750AA2">
        <w:rPr>
          <w:rFonts w:cstheme="minorHAnsi"/>
        </w:rPr>
        <w:t>1311</w:t>
      </w:r>
      <w:r w:rsidR="00750AA2" w:rsidRPr="00C35C01">
        <w:rPr>
          <w:rFonts w:cstheme="minorHAnsi"/>
        </w:rPr>
        <w:t>) examining the effect of presence and type of PLEs</w:t>
      </w:r>
      <w:r w:rsidR="004C0303">
        <w:rPr>
          <w:rFonts w:cstheme="minorHAnsi"/>
        </w:rPr>
        <w:t>,</w:t>
      </w:r>
      <w:r w:rsidR="00141958">
        <w:rPr>
          <w:rFonts w:cstheme="minorHAnsi"/>
        </w:rPr>
        <w:t xml:space="preserve"> </w:t>
      </w:r>
      <w:r w:rsidR="00750AA2" w:rsidRPr="00C35C01">
        <w:rPr>
          <w:rFonts w:cstheme="minorHAnsi"/>
        </w:rPr>
        <w:t xml:space="preserve">and laterality on nucleus accumbens (NAcc) response to reward </w:t>
      </w:r>
      <w:r w:rsidR="003F7FB2">
        <w:rPr>
          <w:rFonts w:cstheme="minorHAnsi"/>
        </w:rPr>
        <w:t>outcome</w:t>
      </w:r>
      <w:r w:rsidR="00750AA2">
        <w:rPr>
          <w:rFonts w:cstheme="minorHAnsi"/>
        </w:rPr>
        <w:t>.</w:t>
      </w:r>
    </w:p>
    <w:p w14:paraId="3867C953" w14:textId="00A33FEF" w:rsidR="007928E9" w:rsidRDefault="007928E9" w:rsidP="00EF2008"/>
    <w:tbl>
      <w:tblPr>
        <w:tblW w:w="6946" w:type="dxa"/>
        <w:jc w:val="center"/>
        <w:tblLook w:val="04A0" w:firstRow="1" w:lastRow="0" w:firstColumn="1" w:lastColumn="0" w:noHBand="0" w:noVBand="1"/>
      </w:tblPr>
      <w:tblGrid>
        <w:gridCol w:w="3076"/>
        <w:gridCol w:w="1000"/>
        <w:gridCol w:w="1594"/>
        <w:gridCol w:w="1276"/>
      </w:tblGrid>
      <w:tr w:rsidR="007928E9" w:rsidRPr="007928E9" w14:paraId="31F0B01D" w14:textId="77777777" w:rsidTr="002B6786">
        <w:trPr>
          <w:trHeight w:val="315"/>
          <w:jc w:val="center"/>
        </w:trPr>
        <w:tc>
          <w:tcPr>
            <w:tcW w:w="3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A24C3" w14:textId="77777777" w:rsidR="007928E9" w:rsidRPr="007928E9" w:rsidRDefault="007928E9" w:rsidP="00792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28E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Pr="007928E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redictor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0FE72" w14:textId="77777777" w:rsidR="007928E9" w:rsidRPr="007928E9" w:rsidRDefault="007928E9" w:rsidP="00A5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928E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timate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E1855" w14:textId="77777777" w:rsidR="007928E9" w:rsidRPr="007928E9" w:rsidRDefault="007928E9" w:rsidP="00A5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928E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95% CI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84236" w14:textId="77777777" w:rsidR="007928E9" w:rsidRPr="007928E9" w:rsidRDefault="007928E9" w:rsidP="00A53F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928E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 value</w:t>
            </w:r>
          </w:p>
        </w:tc>
      </w:tr>
      <w:tr w:rsidR="007928E9" w:rsidRPr="007928E9" w14:paraId="28229462" w14:textId="77777777" w:rsidTr="002B6786">
        <w:trPr>
          <w:trHeight w:val="300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1F9A" w14:textId="77777777" w:rsidR="007928E9" w:rsidRPr="007928E9" w:rsidRDefault="007928E9" w:rsidP="00792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28E9">
              <w:rPr>
                <w:rFonts w:ascii="Calibri" w:eastAsia="Times New Roman" w:hAnsi="Calibri" w:cs="Calibri"/>
                <w:color w:val="000000"/>
                <w:lang w:eastAsia="en-GB"/>
              </w:rPr>
              <w:t>Non-distressing PLEs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3ED6" w14:textId="77777777" w:rsidR="007928E9" w:rsidRPr="007928E9" w:rsidRDefault="007928E9" w:rsidP="007928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28E9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588E" w14:textId="77777777" w:rsidR="007928E9" w:rsidRPr="007928E9" w:rsidRDefault="007928E9" w:rsidP="00792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28E9">
              <w:rPr>
                <w:rFonts w:ascii="Calibri" w:eastAsia="Times New Roman" w:hAnsi="Calibri" w:cs="Calibri"/>
                <w:color w:val="000000"/>
                <w:lang w:eastAsia="en-GB"/>
              </w:rPr>
              <w:t>-0.016, 0.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1E00" w14:textId="77777777" w:rsidR="007928E9" w:rsidRPr="007928E9" w:rsidRDefault="007928E9" w:rsidP="007928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28E9">
              <w:rPr>
                <w:rFonts w:ascii="Calibri" w:eastAsia="Times New Roman" w:hAnsi="Calibri" w:cs="Calibri"/>
                <w:color w:val="000000"/>
                <w:lang w:eastAsia="en-GB"/>
              </w:rPr>
              <w:t>0.245</w:t>
            </w:r>
          </w:p>
        </w:tc>
      </w:tr>
      <w:tr w:rsidR="007928E9" w:rsidRPr="007928E9" w14:paraId="7DDBDD62" w14:textId="77777777" w:rsidTr="002B6786">
        <w:trPr>
          <w:trHeight w:val="300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37C9" w14:textId="77777777" w:rsidR="007928E9" w:rsidRPr="007928E9" w:rsidRDefault="007928E9" w:rsidP="00792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28E9">
              <w:rPr>
                <w:rFonts w:ascii="Calibri" w:eastAsia="Times New Roman" w:hAnsi="Calibri" w:cs="Calibri"/>
                <w:color w:val="000000"/>
                <w:lang w:eastAsia="en-GB"/>
              </w:rPr>
              <w:t>Distressing PLEs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FF18" w14:textId="77777777" w:rsidR="007928E9" w:rsidRPr="007928E9" w:rsidRDefault="007928E9" w:rsidP="007928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28E9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3D31" w14:textId="77777777" w:rsidR="007928E9" w:rsidRPr="007928E9" w:rsidRDefault="007928E9" w:rsidP="00792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28E9">
              <w:rPr>
                <w:rFonts w:ascii="Calibri" w:eastAsia="Times New Roman" w:hAnsi="Calibri" w:cs="Calibri"/>
                <w:color w:val="000000"/>
                <w:lang w:eastAsia="en-GB"/>
              </w:rPr>
              <w:t>-0.020, 0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7C35" w14:textId="77777777" w:rsidR="007928E9" w:rsidRPr="007928E9" w:rsidRDefault="007928E9" w:rsidP="007928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28E9">
              <w:rPr>
                <w:rFonts w:ascii="Calibri" w:eastAsia="Times New Roman" w:hAnsi="Calibri" w:cs="Calibri"/>
                <w:color w:val="000000"/>
                <w:lang w:eastAsia="en-GB"/>
              </w:rPr>
              <w:t>0.898</w:t>
            </w:r>
          </w:p>
        </w:tc>
      </w:tr>
      <w:tr w:rsidR="007928E9" w:rsidRPr="007928E9" w14:paraId="5494B4A9" w14:textId="77777777" w:rsidTr="002B6786">
        <w:trPr>
          <w:trHeight w:val="315"/>
          <w:jc w:val="center"/>
        </w:trPr>
        <w:tc>
          <w:tcPr>
            <w:tcW w:w="3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8FA86" w14:textId="77777777" w:rsidR="007928E9" w:rsidRPr="007928E9" w:rsidRDefault="007928E9" w:rsidP="00792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28E9">
              <w:rPr>
                <w:rFonts w:ascii="Calibri" w:eastAsia="Times New Roman" w:hAnsi="Calibri" w:cs="Calibri"/>
                <w:color w:val="000000"/>
                <w:lang w:eastAsia="en-GB"/>
              </w:rPr>
              <w:t>Laterality (Right NAcc &gt; Left NAcc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FE5B0" w14:textId="77777777" w:rsidR="007928E9" w:rsidRPr="007928E9" w:rsidRDefault="007928E9" w:rsidP="007928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28E9">
              <w:rPr>
                <w:rFonts w:ascii="Calibri" w:eastAsia="Times New Roman" w:hAnsi="Calibri" w:cs="Calibri"/>
                <w:color w:val="000000"/>
                <w:lang w:eastAsia="en-GB"/>
              </w:rPr>
              <w:t>-0.02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B3FEC" w14:textId="77777777" w:rsidR="007928E9" w:rsidRPr="007928E9" w:rsidRDefault="007928E9" w:rsidP="00792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28E9">
              <w:rPr>
                <w:rFonts w:ascii="Calibri" w:eastAsia="Times New Roman" w:hAnsi="Calibri" w:cs="Calibri"/>
                <w:color w:val="000000"/>
                <w:lang w:eastAsia="en-GB"/>
              </w:rPr>
              <w:t>-0.037, -0.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FEFF1" w14:textId="77777777" w:rsidR="007928E9" w:rsidRPr="007928E9" w:rsidRDefault="007928E9" w:rsidP="007928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28E9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</w:tbl>
    <w:p w14:paraId="11D871F1" w14:textId="77777777" w:rsidR="007928E9" w:rsidRDefault="007928E9" w:rsidP="00EF2008"/>
    <w:p w14:paraId="01B2E408" w14:textId="6D4255FC" w:rsidR="00222A73" w:rsidRPr="005F2B8D" w:rsidRDefault="00222A73" w:rsidP="00222A73"/>
    <w:p w14:paraId="78CA3DD4" w14:textId="77777777" w:rsidR="00222A73" w:rsidRPr="005F2B8D" w:rsidRDefault="00222A73" w:rsidP="003528F7"/>
    <w:p w14:paraId="3EA37DBB" w14:textId="72B0E306" w:rsidR="001F2677" w:rsidRPr="004A6000" w:rsidRDefault="001F2677" w:rsidP="004A6000"/>
    <w:sectPr w:rsidR="001F2677" w:rsidRPr="004A60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1F26"/>
    <w:rsid w:val="00000C0C"/>
    <w:rsid w:val="000229DF"/>
    <w:rsid w:val="00023DC2"/>
    <w:rsid w:val="0003177A"/>
    <w:rsid w:val="00042F7A"/>
    <w:rsid w:val="000430BF"/>
    <w:rsid w:val="00045832"/>
    <w:rsid w:val="0004B740"/>
    <w:rsid w:val="0005233A"/>
    <w:rsid w:val="0006578B"/>
    <w:rsid w:val="00065949"/>
    <w:rsid w:val="00065A2E"/>
    <w:rsid w:val="0007248A"/>
    <w:rsid w:val="00077BB3"/>
    <w:rsid w:val="00084D96"/>
    <w:rsid w:val="000855A9"/>
    <w:rsid w:val="00094F73"/>
    <w:rsid w:val="000A314C"/>
    <w:rsid w:val="000A5FA8"/>
    <w:rsid w:val="000A75D4"/>
    <w:rsid w:val="000C125E"/>
    <w:rsid w:val="000C1C5C"/>
    <w:rsid w:val="000D5FD4"/>
    <w:rsid w:val="000E1D5C"/>
    <w:rsid w:val="000E2D4F"/>
    <w:rsid w:val="000F022B"/>
    <w:rsid w:val="00103F52"/>
    <w:rsid w:val="00106584"/>
    <w:rsid w:val="0011725F"/>
    <w:rsid w:val="00121D7A"/>
    <w:rsid w:val="001377CC"/>
    <w:rsid w:val="00141413"/>
    <w:rsid w:val="00141958"/>
    <w:rsid w:val="00141D05"/>
    <w:rsid w:val="00145532"/>
    <w:rsid w:val="00150FCE"/>
    <w:rsid w:val="00156461"/>
    <w:rsid w:val="001564EA"/>
    <w:rsid w:val="00157052"/>
    <w:rsid w:val="00167B0A"/>
    <w:rsid w:val="001778C6"/>
    <w:rsid w:val="0018364E"/>
    <w:rsid w:val="00185D5E"/>
    <w:rsid w:val="00186AF9"/>
    <w:rsid w:val="00190C98"/>
    <w:rsid w:val="001A4E1D"/>
    <w:rsid w:val="001B1987"/>
    <w:rsid w:val="001C5719"/>
    <w:rsid w:val="001C5CDA"/>
    <w:rsid w:val="001D344E"/>
    <w:rsid w:val="001E05AB"/>
    <w:rsid w:val="001E2CE3"/>
    <w:rsid w:val="001F2677"/>
    <w:rsid w:val="00204770"/>
    <w:rsid w:val="00210688"/>
    <w:rsid w:val="00212C7F"/>
    <w:rsid w:val="00214F6C"/>
    <w:rsid w:val="002205CD"/>
    <w:rsid w:val="00222A73"/>
    <w:rsid w:val="002235F3"/>
    <w:rsid w:val="002250B8"/>
    <w:rsid w:val="00230B6B"/>
    <w:rsid w:val="00230C8C"/>
    <w:rsid w:val="00230EF9"/>
    <w:rsid w:val="00232883"/>
    <w:rsid w:val="00233C35"/>
    <w:rsid w:val="00240563"/>
    <w:rsid w:val="0025079C"/>
    <w:rsid w:val="00251D93"/>
    <w:rsid w:val="0025429A"/>
    <w:rsid w:val="00255793"/>
    <w:rsid w:val="0026023E"/>
    <w:rsid w:val="00261C43"/>
    <w:rsid w:val="00267A79"/>
    <w:rsid w:val="0027519C"/>
    <w:rsid w:val="00281B0A"/>
    <w:rsid w:val="00290D8B"/>
    <w:rsid w:val="002953F7"/>
    <w:rsid w:val="002A7F21"/>
    <w:rsid w:val="002B48EF"/>
    <w:rsid w:val="002B5E2B"/>
    <w:rsid w:val="002B6786"/>
    <w:rsid w:val="002C155E"/>
    <w:rsid w:val="002D0B57"/>
    <w:rsid w:val="002D2A75"/>
    <w:rsid w:val="002F7373"/>
    <w:rsid w:val="00302E7C"/>
    <w:rsid w:val="00325A5A"/>
    <w:rsid w:val="00330DD9"/>
    <w:rsid w:val="00334440"/>
    <w:rsid w:val="003528F7"/>
    <w:rsid w:val="00365847"/>
    <w:rsid w:val="00367708"/>
    <w:rsid w:val="00375CB3"/>
    <w:rsid w:val="0038108A"/>
    <w:rsid w:val="00383F64"/>
    <w:rsid w:val="003919DD"/>
    <w:rsid w:val="003A201E"/>
    <w:rsid w:val="003B025B"/>
    <w:rsid w:val="003B0294"/>
    <w:rsid w:val="003B3D35"/>
    <w:rsid w:val="003B6687"/>
    <w:rsid w:val="003B7C9B"/>
    <w:rsid w:val="003C1EBF"/>
    <w:rsid w:val="003C57B9"/>
    <w:rsid w:val="003D3886"/>
    <w:rsid w:val="003E4661"/>
    <w:rsid w:val="003E6AE3"/>
    <w:rsid w:val="003F0026"/>
    <w:rsid w:val="003F095A"/>
    <w:rsid w:val="003F219C"/>
    <w:rsid w:val="003F6B22"/>
    <w:rsid w:val="003F7FB2"/>
    <w:rsid w:val="00424E5F"/>
    <w:rsid w:val="00427139"/>
    <w:rsid w:val="0043098D"/>
    <w:rsid w:val="00436F26"/>
    <w:rsid w:val="00437608"/>
    <w:rsid w:val="0044246B"/>
    <w:rsid w:val="00446A2B"/>
    <w:rsid w:val="004528B9"/>
    <w:rsid w:val="00452FF6"/>
    <w:rsid w:val="0045748E"/>
    <w:rsid w:val="00464B65"/>
    <w:rsid w:val="004744C0"/>
    <w:rsid w:val="00476D47"/>
    <w:rsid w:val="00497DB0"/>
    <w:rsid w:val="004A6000"/>
    <w:rsid w:val="004A695B"/>
    <w:rsid w:val="004B2C1C"/>
    <w:rsid w:val="004B390E"/>
    <w:rsid w:val="004B3971"/>
    <w:rsid w:val="004B4E10"/>
    <w:rsid w:val="004C0303"/>
    <w:rsid w:val="004E08E0"/>
    <w:rsid w:val="004E3F7B"/>
    <w:rsid w:val="004E61B5"/>
    <w:rsid w:val="004F09FE"/>
    <w:rsid w:val="004F2950"/>
    <w:rsid w:val="004F2EBF"/>
    <w:rsid w:val="004F65B7"/>
    <w:rsid w:val="004F6EB9"/>
    <w:rsid w:val="00526FB0"/>
    <w:rsid w:val="00535E32"/>
    <w:rsid w:val="00542E41"/>
    <w:rsid w:val="0054666D"/>
    <w:rsid w:val="005467AD"/>
    <w:rsid w:val="0055306B"/>
    <w:rsid w:val="00553FB2"/>
    <w:rsid w:val="00562C0F"/>
    <w:rsid w:val="005749C2"/>
    <w:rsid w:val="005869B0"/>
    <w:rsid w:val="00591FC0"/>
    <w:rsid w:val="00594DD9"/>
    <w:rsid w:val="00594E35"/>
    <w:rsid w:val="005A02E8"/>
    <w:rsid w:val="005A2865"/>
    <w:rsid w:val="005A5E8E"/>
    <w:rsid w:val="005B1B62"/>
    <w:rsid w:val="005B24F5"/>
    <w:rsid w:val="005B2F9F"/>
    <w:rsid w:val="005C484B"/>
    <w:rsid w:val="005C6333"/>
    <w:rsid w:val="005D6364"/>
    <w:rsid w:val="005D66EA"/>
    <w:rsid w:val="005E0150"/>
    <w:rsid w:val="005E52D2"/>
    <w:rsid w:val="005F2B8D"/>
    <w:rsid w:val="005F6857"/>
    <w:rsid w:val="00602A6D"/>
    <w:rsid w:val="00604BEE"/>
    <w:rsid w:val="00615B1C"/>
    <w:rsid w:val="0061634A"/>
    <w:rsid w:val="0064113F"/>
    <w:rsid w:val="00643785"/>
    <w:rsid w:val="006530C9"/>
    <w:rsid w:val="00655FA2"/>
    <w:rsid w:val="00657BEB"/>
    <w:rsid w:val="006722F7"/>
    <w:rsid w:val="00683FAA"/>
    <w:rsid w:val="00684C98"/>
    <w:rsid w:val="00687608"/>
    <w:rsid w:val="00697194"/>
    <w:rsid w:val="006A2E8C"/>
    <w:rsid w:val="006A6B80"/>
    <w:rsid w:val="006A7160"/>
    <w:rsid w:val="006C5263"/>
    <w:rsid w:val="006D0733"/>
    <w:rsid w:val="006D6EA9"/>
    <w:rsid w:val="006F44EA"/>
    <w:rsid w:val="006F5375"/>
    <w:rsid w:val="006F5A9E"/>
    <w:rsid w:val="00706088"/>
    <w:rsid w:val="00706133"/>
    <w:rsid w:val="007068D1"/>
    <w:rsid w:val="0072028B"/>
    <w:rsid w:val="007303BC"/>
    <w:rsid w:val="00730F60"/>
    <w:rsid w:val="00736669"/>
    <w:rsid w:val="00747056"/>
    <w:rsid w:val="00750AA2"/>
    <w:rsid w:val="00752A11"/>
    <w:rsid w:val="007555FD"/>
    <w:rsid w:val="0076027E"/>
    <w:rsid w:val="0076332A"/>
    <w:rsid w:val="00763BDC"/>
    <w:rsid w:val="0077288C"/>
    <w:rsid w:val="00774E26"/>
    <w:rsid w:val="00775F95"/>
    <w:rsid w:val="007928E9"/>
    <w:rsid w:val="007951C6"/>
    <w:rsid w:val="0079673A"/>
    <w:rsid w:val="007A0606"/>
    <w:rsid w:val="007A54E6"/>
    <w:rsid w:val="007A6707"/>
    <w:rsid w:val="007B6C32"/>
    <w:rsid w:val="007C204B"/>
    <w:rsid w:val="007C4360"/>
    <w:rsid w:val="007D68F2"/>
    <w:rsid w:val="007F0AE6"/>
    <w:rsid w:val="00800748"/>
    <w:rsid w:val="00803527"/>
    <w:rsid w:val="0080723A"/>
    <w:rsid w:val="00816085"/>
    <w:rsid w:val="00825A98"/>
    <w:rsid w:val="00834B77"/>
    <w:rsid w:val="00841E6E"/>
    <w:rsid w:val="008470EB"/>
    <w:rsid w:val="0085647B"/>
    <w:rsid w:val="00863228"/>
    <w:rsid w:val="00871992"/>
    <w:rsid w:val="008804C0"/>
    <w:rsid w:val="00884946"/>
    <w:rsid w:val="00890C6B"/>
    <w:rsid w:val="00893EAD"/>
    <w:rsid w:val="00894301"/>
    <w:rsid w:val="00894314"/>
    <w:rsid w:val="008945B5"/>
    <w:rsid w:val="008A2CE6"/>
    <w:rsid w:val="008A6176"/>
    <w:rsid w:val="008B7449"/>
    <w:rsid w:val="008B75BB"/>
    <w:rsid w:val="008C4FB8"/>
    <w:rsid w:val="008D4822"/>
    <w:rsid w:val="008D6FE7"/>
    <w:rsid w:val="008E1E99"/>
    <w:rsid w:val="008E4C12"/>
    <w:rsid w:val="008F68CD"/>
    <w:rsid w:val="009045C5"/>
    <w:rsid w:val="00904CBC"/>
    <w:rsid w:val="0092254B"/>
    <w:rsid w:val="00927BC6"/>
    <w:rsid w:val="00934EBA"/>
    <w:rsid w:val="00937E2D"/>
    <w:rsid w:val="00945631"/>
    <w:rsid w:val="009479BD"/>
    <w:rsid w:val="009547F8"/>
    <w:rsid w:val="00962A13"/>
    <w:rsid w:val="00963BCA"/>
    <w:rsid w:val="00963DAF"/>
    <w:rsid w:val="009734D5"/>
    <w:rsid w:val="00976436"/>
    <w:rsid w:val="00977571"/>
    <w:rsid w:val="0098253D"/>
    <w:rsid w:val="009829AD"/>
    <w:rsid w:val="009932B4"/>
    <w:rsid w:val="009A58A8"/>
    <w:rsid w:val="009C0B20"/>
    <w:rsid w:val="009C619C"/>
    <w:rsid w:val="009C6EA7"/>
    <w:rsid w:val="009D0735"/>
    <w:rsid w:val="009E09DB"/>
    <w:rsid w:val="009E7018"/>
    <w:rsid w:val="009F1DC2"/>
    <w:rsid w:val="00A01B57"/>
    <w:rsid w:val="00A219D1"/>
    <w:rsid w:val="00A22506"/>
    <w:rsid w:val="00A347D9"/>
    <w:rsid w:val="00A37008"/>
    <w:rsid w:val="00A51C59"/>
    <w:rsid w:val="00A53F86"/>
    <w:rsid w:val="00A540A7"/>
    <w:rsid w:val="00A60447"/>
    <w:rsid w:val="00A62B50"/>
    <w:rsid w:val="00A70E70"/>
    <w:rsid w:val="00A7135B"/>
    <w:rsid w:val="00A71E6D"/>
    <w:rsid w:val="00A8338F"/>
    <w:rsid w:val="00A84C47"/>
    <w:rsid w:val="00A91420"/>
    <w:rsid w:val="00A95CC2"/>
    <w:rsid w:val="00A963B6"/>
    <w:rsid w:val="00AA10F9"/>
    <w:rsid w:val="00AA4576"/>
    <w:rsid w:val="00AA7B34"/>
    <w:rsid w:val="00AC31DE"/>
    <w:rsid w:val="00AD1214"/>
    <w:rsid w:val="00AD311D"/>
    <w:rsid w:val="00AE22E9"/>
    <w:rsid w:val="00AE2B16"/>
    <w:rsid w:val="00AF169C"/>
    <w:rsid w:val="00AF44C4"/>
    <w:rsid w:val="00AF7658"/>
    <w:rsid w:val="00B07E24"/>
    <w:rsid w:val="00B229A9"/>
    <w:rsid w:val="00B24B1A"/>
    <w:rsid w:val="00B41074"/>
    <w:rsid w:val="00B41AB8"/>
    <w:rsid w:val="00B41D74"/>
    <w:rsid w:val="00B44ABC"/>
    <w:rsid w:val="00B4720A"/>
    <w:rsid w:val="00B54576"/>
    <w:rsid w:val="00B618EB"/>
    <w:rsid w:val="00B624C5"/>
    <w:rsid w:val="00B63373"/>
    <w:rsid w:val="00B63477"/>
    <w:rsid w:val="00B71045"/>
    <w:rsid w:val="00B83944"/>
    <w:rsid w:val="00BA0755"/>
    <w:rsid w:val="00BA4231"/>
    <w:rsid w:val="00BA672A"/>
    <w:rsid w:val="00BC65DD"/>
    <w:rsid w:val="00BE4EF0"/>
    <w:rsid w:val="00BF02C5"/>
    <w:rsid w:val="00BF1381"/>
    <w:rsid w:val="00BF37A5"/>
    <w:rsid w:val="00C03AE3"/>
    <w:rsid w:val="00C05DD4"/>
    <w:rsid w:val="00C108F5"/>
    <w:rsid w:val="00C13353"/>
    <w:rsid w:val="00C21368"/>
    <w:rsid w:val="00C31C71"/>
    <w:rsid w:val="00C349A5"/>
    <w:rsid w:val="00C35C01"/>
    <w:rsid w:val="00C52210"/>
    <w:rsid w:val="00C60128"/>
    <w:rsid w:val="00C61227"/>
    <w:rsid w:val="00C646A2"/>
    <w:rsid w:val="00C97837"/>
    <w:rsid w:val="00CA3FF3"/>
    <w:rsid w:val="00CA7908"/>
    <w:rsid w:val="00CB0D9E"/>
    <w:rsid w:val="00CB5386"/>
    <w:rsid w:val="00CB5929"/>
    <w:rsid w:val="00CB6FEA"/>
    <w:rsid w:val="00CC3BD7"/>
    <w:rsid w:val="00CC4C32"/>
    <w:rsid w:val="00CC6EE7"/>
    <w:rsid w:val="00CE5FB1"/>
    <w:rsid w:val="00CF1801"/>
    <w:rsid w:val="00D01F26"/>
    <w:rsid w:val="00D026DA"/>
    <w:rsid w:val="00D056CF"/>
    <w:rsid w:val="00D05702"/>
    <w:rsid w:val="00D07E07"/>
    <w:rsid w:val="00D10CF3"/>
    <w:rsid w:val="00D2038B"/>
    <w:rsid w:val="00D20569"/>
    <w:rsid w:val="00D45EA5"/>
    <w:rsid w:val="00D46A58"/>
    <w:rsid w:val="00D46DF8"/>
    <w:rsid w:val="00D50546"/>
    <w:rsid w:val="00D65D7D"/>
    <w:rsid w:val="00D7243C"/>
    <w:rsid w:val="00D7344E"/>
    <w:rsid w:val="00D75344"/>
    <w:rsid w:val="00D81B78"/>
    <w:rsid w:val="00D8481C"/>
    <w:rsid w:val="00D93C83"/>
    <w:rsid w:val="00D964A2"/>
    <w:rsid w:val="00DB0026"/>
    <w:rsid w:val="00DB1FC9"/>
    <w:rsid w:val="00DB2D5B"/>
    <w:rsid w:val="00DD79C8"/>
    <w:rsid w:val="00DE3089"/>
    <w:rsid w:val="00DE5C65"/>
    <w:rsid w:val="00E23A62"/>
    <w:rsid w:val="00E271BA"/>
    <w:rsid w:val="00E4290A"/>
    <w:rsid w:val="00E466FD"/>
    <w:rsid w:val="00E46AC5"/>
    <w:rsid w:val="00E50028"/>
    <w:rsid w:val="00E84EB2"/>
    <w:rsid w:val="00E87C67"/>
    <w:rsid w:val="00E92AA1"/>
    <w:rsid w:val="00E92F6A"/>
    <w:rsid w:val="00E97784"/>
    <w:rsid w:val="00EB0A8C"/>
    <w:rsid w:val="00EB7BB3"/>
    <w:rsid w:val="00EC6B7C"/>
    <w:rsid w:val="00EC74E7"/>
    <w:rsid w:val="00EC75FB"/>
    <w:rsid w:val="00ED0DB2"/>
    <w:rsid w:val="00ED6525"/>
    <w:rsid w:val="00ED7514"/>
    <w:rsid w:val="00ED7CD8"/>
    <w:rsid w:val="00EE553D"/>
    <w:rsid w:val="00EE5DDA"/>
    <w:rsid w:val="00EF2008"/>
    <w:rsid w:val="00F133D8"/>
    <w:rsid w:val="00F211B7"/>
    <w:rsid w:val="00F25EDF"/>
    <w:rsid w:val="00F342CB"/>
    <w:rsid w:val="00F448CD"/>
    <w:rsid w:val="00F450CC"/>
    <w:rsid w:val="00F46435"/>
    <w:rsid w:val="00F62606"/>
    <w:rsid w:val="00F649B3"/>
    <w:rsid w:val="00F828CE"/>
    <w:rsid w:val="00F84E81"/>
    <w:rsid w:val="00F853CF"/>
    <w:rsid w:val="00F87359"/>
    <w:rsid w:val="00F90CF1"/>
    <w:rsid w:val="00FA3385"/>
    <w:rsid w:val="00FB6D72"/>
    <w:rsid w:val="00FC174D"/>
    <w:rsid w:val="00FC5032"/>
    <w:rsid w:val="00FC71D1"/>
    <w:rsid w:val="00FD2169"/>
    <w:rsid w:val="00FD54EB"/>
    <w:rsid w:val="00FD5AA2"/>
    <w:rsid w:val="00FD5B80"/>
    <w:rsid w:val="00FE066C"/>
    <w:rsid w:val="00FF03C6"/>
    <w:rsid w:val="00FF1455"/>
    <w:rsid w:val="0916A0F2"/>
    <w:rsid w:val="2DA1FDE2"/>
    <w:rsid w:val="2FC7FAF0"/>
    <w:rsid w:val="471FAC7A"/>
    <w:rsid w:val="4FA8E716"/>
    <w:rsid w:val="4FD71E3E"/>
    <w:rsid w:val="5B21440F"/>
    <w:rsid w:val="71323699"/>
    <w:rsid w:val="7DD8910E"/>
    <w:rsid w:val="7FC7E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20530"/>
  <w15:chartTrackingRefBased/>
  <w15:docId w15:val="{C6FA538F-127E-495E-ABF5-27AE70F2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1F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1F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D01F26"/>
  </w:style>
  <w:style w:type="character" w:customStyle="1" w:styleId="eop">
    <w:name w:val="eop"/>
    <w:basedOn w:val="DefaultParagraphFont"/>
    <w:rsid w:val="00D01F26"/>
  </w:style>
  <w:style w:type="character" w:customStyle="1" w:styleId="Heading1Char">
    <w:name w:val="Heading 1 Char"/>
    <w:basedOn w:val="DefaultParagraphFont"/>
    <w:link w:val="Heading1"/>
    <w:uiPriority w:val="9"/>
    <w:rsid w:val="00D01F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01F2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24E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E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E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E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E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E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E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7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8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79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D675E21CEB6947874B696390DB8600" ma:contentTypeVersion="13" ma:contentTypeDescription="Create a new document." ma:contentTypeScope="" ma:versionID="feee7c1d410a6faa207a1666ee6aa10c">
  <xsd:schema xmlns:xsd="http://www.w3.org/2001/XMLSchema" xmlns:xs="http://www.w3.org/2001/XMLSchema" xmlns:p="http://schemas.microsoft.com/office/2006/metadata/properties" xmlns:ns3="202bafab-2fec-4223-b48f-575774eae2a8" xmlns:ns4="3164bd01-03ba-4440-9180-e2fbbdcbb452" targetNamespace="http://schemas.microsoft.com/office/2006/metadata/properties" ma:root="true" ma:fieldsID="3be66d0310d2d5a64e29e239cdca9d0c" ns3:_="" ns4:_="">
    <xsd:import namespace="202bafab-2fec-4223-b48f-575774eae2a8"/>
    <xsd:import namespace="3164bd01-03ba-4440-9180-e2fbbdcbb4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bafab-2fec-4223-b48f-575774eae2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64bd01-03ba-4440-9180-e2fbbdcbb4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CE56CFA-D21A-4CDB-83C3-891188B140A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BAEE2E-CA44-4DBA-A9B4-D5AAEFF29D8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02EF727-24B0-4705-9353-DA1EF2DA700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840A44E-4BD1-49C5-B5CB-0B4950A8D2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2bafab-2fec-4223-b48f-575774eae2a8"/>
    <ds:schemaRef ds:uri="3164bd01-03ba-4440-9180-e2fbbdcbb4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130</Words>
  <Characters>6446</Characters>
  <Application>Microsoft Office Word</Application>
  <DocSecurity>0</DocSecurity>
  <Lines>53</Lines>
  <Paragraphs>15</Paragraphs>
  <ScaleCrop>false</ScaleCrop>
  <Company>University College London</Company>
  <LinksUpToDate>false</LinksUpToDate>
  <CharactersWithSpaces>7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Harju-Seppanen</dc:creator>
  <cp:keywords/>
  <dc:description/>
  <cp:lastModifiedBy>Harju-Seppanen, Jasmine</cp:lastModifiedBy>
  <cp:revision>67</cp:revision>
  <dcterms:created xsi:type="dcterms:W3CDTF">2021-09-16T08:34:00Z</dcterms:created>
  <dcterms:modified xsi:type="dcterms:W3CDTF">2021-10-15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D675E21CEB6947874B696390DB8600</vt:lpwstr>
  </property>
</Properties>
</file>